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C4618" w:rsidRPr="00721EB6" w:rsidRDefault="00466CBD" w:rsidP="00721EB6">
      <w:pPr>
        <w:jc w:val="center"/>
        <w:rPr>
          <w:b/>
          <w:sz w:val="24"/>
        </w:rPr>
      </w:pPr>
      <w:r w:rsidRPr="00721EB6">
        <w:rPr>
          <w:b/>
          <w:sz w:val="24"/>
        </w:rPr>
        <w:t>A role of metallothionein-3 in radiation-induced autophagy in glioma cells</w:t>
      </w:r>
    </w:p>
    <w:p w:rsidR="003C4618" w:rsidRPr="0083478B" w:rsidRDefault="003C4618" w:rsidP="003C4618">
      <w:pPr>
        <w:wordWrap/>
        <w:adjustRightInd w:val="0"/>
        <w:snapToGrid w:val="0"/>
        <w:spacing w:line="480" w:lineRule="auto"/>
        <w:contextualSpacing/>
        <w:jc w:val="left"/>
        <w:rPr>
          <w:sz w:val="24"/>
        </w:rPr>
      </w:pPr>
    </w:p>
    <w:p w:rsidR="003C4618" w:rsidRPr="0083478B" w:rsidRDefault="003C4618" w:rsidP="003C4618">
      <w:pPr>
        <w:wordWrap/>
        <w:adjustRightInd w:val="0"/>
        <w:snapToGrid w:val="0"/>
        <w:spacing w:line="480" w:lineRule="auto"/>
        <w:contextualSpacing/>
        <w:jc w:val="left"/>
        <w:rPr>
          <w:sz w:val="24"/>
        </w:rPr>
      </w:pPr>
      <w:r w:rsidRPr="0083478B">
        <w:rPr>
          <w:rFonts w:hint="eastAsia"/>
          <w:sz w:val="24"/>
        </w:rPr>
        <w:t>Young Hyun Cho</w:t>
      </w:r>
      <w:r w:rsidRPr="0083478B">
        <w:rPr>
          <w:sz w:val="24"/>
          <w:vertAlign w:val="superscript"/>
        </w:rPr>
        <w:t>1</w:t>
      </w:r>
      <w:r w:rsidRPr="0083478B">
        <w:rPr>
          <w:rFonts w:hint="eastAsia"/>
          <w:sz w:val="24"/>
          <w:vertAlign w:val="superscript"/>
        </w:rPr>
        <w:t>,2</w:t>
      </w:r>
      <w:r w:rsidR="00BC579A">
        <w:rPr>
          <w:sz w:val="24"/>
        </w:rPr>
        <w:t xml:space="preserve">, </w:t>
      </w:r>
      <w:r w:rsidRPr="0083478B">
        <w:rPr>
          <w:rFonts w:hint="eastAsia"/>
          <w:sz w:val="24"/>
        </w:rPr>
        <w:t>Seung-Hwan Lee</w:t>
      </w:r>
      <w:r w:rsidRPr="0083478B">
        <w:rPr>
          <w:rFonts w:hint="eastAsia"/>
          <w:sz w:val="24"/>
          <w:vertAlign w:val="superscript"/>
        </w:rPr>
        <w:t>3</w:t>
      </w:r>
      <w:r w:rsidR="00BC579A">
        <w:rPr>
          <w:sz w:val="24"/>
        </w:rPr>
        <w:t xml:space="preserve">, </w:t>
      </w:r>
      <w:r w:rsidRPr="0083478B">
        <w:rPr>
          <w:rFonts w:hint="eastAsia"/>
          <w:sz w:val="24"/>
        </w:rPr>
        <w:t>Sook-</w:t>
      </w:r>
      <w:proofErr w:type="spellStart"/>
      <w:r w:rsidRPr="0083478B">
        <w:rPr>
          <w:rFonts w:hint="eastAsia"/>
          <w:sz w:val="24"/>
        </w:rPr>
        <w:t>Jeong</w:t>
      </w:r>
      <w:proofErr w:type="spellEnd"/>
      <w:r w:rsidRPr="0083478B">
        <w:rPr>
          <w:rFonts w:hint="eastAsia"/>
          <w:sz w:val="24"/>
        </w:rPr>
        <w:t xml:space="preserve"> Lee</w:t>
      </w:r>
      <w:r w:rsidRPr="0083478B">
        <w:rPr>
          <w:sz w:val="24"/>
          <w:vertAlign w:val="superscript"/>
        </w:rPr>
        <w:t>1</w:t>
      </w:r>
      <w:r w:rsidRPr="0083478B">
        <w:rPr>
          <w:rFonts w:hint="eastAsia"/>
          <w:sz w:val="24"/>
          <w:vertAlign w:val="superscript"/>
        </w:rPr>
        <w:t>,4</w:t>
      </w:r>
      <w:r w:rsidR="00BC579A">
        <w:rPr>
          <w:sz w:val="24"/>
        </w:rPr>
        <w:t xml:space="preserve">, </w:t>
      </w:r>
      <w:r w:rsidR="00B00EAC" w:rsidRPr="0083478B">
        <w:rPr>
          <w:rFonts w:hint="eastAsia"/>
          <w:sz w:val="24"/>
        </w:rPr>
        <w:t>Ha</w:t>
      </w:r>
      <w:r w:rsidR="00BC579A">
        <w:rPr>
          <w:sz w:val="24"/>
        </w:rPr>
        <w:t xml:space="preserve"> N</w:t>
      </w:r>
      <w:r w:rsidR="00B00EAC" w:rsidRPr="0083478B">
        <w:rPr>
          <w:rFonts w:hint="eastAsia"/>
          <w:sz w:val="24"/>
        </w:rPr>
        <w:t>a Kim</w:t>
      </w:r>
      <w:r w:rsidR="00B00EAC" w:rsidRPr="0083478B">
        <w:rPr>
          <w:rFonts w:hint="eastAsia"/>
          <w:sz w:val="24"/>
          <w:vertAlign w:val="superscript"/>
        </w:rPr>
        <w:t>1</w:t>
      </w:r>
      <w:r w:rsidR="00B00EAC" w:rsidRPr="0083478B">
        <w:rPr>
          <w:rFonts w:hint="eastAsia"/>
          <w:sz w:val="24"/>
        </w:rPr>
        <w:t>, a</w:t>
      </w:r>
      <w:r w:rsidRPr="0083478B">
        <w:rPr>
          <w:rFonts w:hint="eastAsia"/>
          <w:sz w:val="24"/>
        </w:rPr>
        <w:t>nd Jae-Young Koh</w:t>
      </w:r>
      <w:r w:rsidRPr="0083478B">
        <w:rPr>
          <w:sz w:val="24"/>
          <w:vertAlign w:val="superscript"/>
        </w:rPr>
        <w:t>1</w:t>
      </w:r>
      <w:r w:rsidRPr="0083478B">
        <w:rPr>
          <w:rFonts w:hint="eastAsia"/>
          <w:sz w:val="24"/>
          <w:vertAlign w:val="superscript"/>
        </w:rPr>
        <w:t>,</w:t>
      </w:r>
      <w:proofErr w:type="gramStart"/>
      <w:r w:rsidRPr="0083478B">
        <w:rPr>
          <w:rFonts w:hint="eastAsia"/>
          <w:sz w:val="24"/>
          <w:vertAlign w:val="superscript"/>
        </w:rPr>
        <w:t>5,</w:t>
      </w:r>
      <w:r w:rsidRPr="0083478B">
        <w:rPr>
          <w:rFonts w:hint="eastAsia"/>
          <w:sz w:val="24"/>
        </w:rPr>
        <w:t>*</w:t>
      </w:r>
      <w:proofErr w:type="gramEnd"/>
    </w:p>
    <w:p w:rsidR="003C4618" w:rsidRPr="0083478B" w:rsidRDefault="003C4618" w:rsidP="003C4618">
      <w:pPr>
        <w:wordWrap/>
        <w:adjustRightInd w:val="0"/>
        <w:snapToGrid w:val="0"/>
        <w:spacing w:line="480" w:lineRule="auto"/>
        <w:contextualSpacing/>
        <w:jc w:val="center"/>
        <w:rPr>
          <w:sz w:val="24"/>
        </w:rPr>
      </w:pPr>
    </w:p>
    <w:p w:rsidR="003C4618" w:rsidRPr="0083478B" w:rsidRDefault="003C4618" w:rsidP="003C4618">
      <w:pPr>
        <w:wordWrap/>
        <w:adjustRightInd w:val="0"/>
        <w:snapToGrid w:val="0"/>
        <w:spacing w:line="480" w:lineRule="auto"/>
        <w:contextualSpacing/>
        <w:jc w:val="left"/>
        <w:rPr>
          <w:sz w:val="24"/>
        </w:rPr>
      </w:pPr>
      <w:r w:rsidRPr="0083478B">
        <w:rPr>
          <w:sz w:val="24"/>
          <w:vertAlign w:val="superscript"/>
        </w:rPr>
        <w:t>1</w:t>
      </w:r>
      <w:r w:rsidRPr="0083478B">
        <w:rPr>
          <w:sz w:val="24"/>
        </w:rPr>
        <w:t xml:space="preserve">Neural Injury Research Center, </w:t>
      </w:r>
      <w:proofErr w:type="spellStart"/>
      <w:r w:rsidRPr="0083478B">
        <w:rPr>
          <w:sz w:val="24"/>
        </w:rPr>
        <w:t>Asan</w:t>
      </w:r>
      <w:proofErr w:type="spellEnd"/>
      <w:r w:rsidRPr="0083478B">
        <w:rPr>
          <w:sz w:val="24"/>
        </w:rPr>
        <w:t xml:space="preserve"> Institute for Life Sciences, University of Ulsan College of Medicine, Seoul, </w:t>
      </w:r>
      <w:r w:rsidRPr="0083478B">
        <w:rPr>
          <w:rStyle w:val="fontsize"/>
          <w:sz w:val="24"/>
        </w:rPr>
        <w:t>Republic of Korea</w:t>
      </w:r>
    </w:p>
    <w:p w:rsidR="003C4618" w:rsidRPr="0083478B" w:rsidRDefault="003C4618" w:rsidP="003C4618">
      <w:pPr>
        <w:wordWrap/>
        <w:adjustRightInd w:val="0"/>
        <w:snapToGrid w:val="0"/>
        <w:spacing w:line="480" w:lineRule="auto"/>
        <w:contextualSpacing/>
        <w:jc w:val="left"/>
        <w:rPr>
          <w:sz w:val="24"/>
        </w:rPr>
      </w:pPr>
      <w:r w:rsidRPr="0083478B">
        <w:rPr>
          <w:sz w:val="24"/>
          <w:vertAlign w:val="superscript"/>
        </w:rPr>
        <w:t>2</w:t>
      </w:r>
      <w:r w:rsidRPr="0083478B">
        <w:rPr>
          <w:sz w:val="24"/>
        </w:rPr>
        <w:t xml:space="preserve">Department of Neurosurgery, </w:t>
      </w:r>
      <w:proofErr w:type="spellStart"/>
      <w:r w:rsidRPr="0083478B">
        <w:rPr>
          <w:sz w:val="24"/>
        </w:rPr>
        <w:t>Asan</w:t>
      </w:r>
      <w:proofErr w:type="spellEnd"/>
      <w:r w:rsidRPr="0083478B">
        <w:rPr>
          <w:sz w:val="24"/>
        </w:rPr>
        <w:t xml:space="preserve"> Medical Center, University of Ulsan College of Medicine, Seoul, </w:t>
      </w:r>
      <w:r w:rsidRPr="0083478B">
        <w:rPr>
          <w:rStyle w:val="fontsize"/>
          <w:sz w:val="24"/>
        </w:rPr>
        <w:t>Republic of Korea</w:t>
      </w:r>
    </w:p>
    <w:p w:rsidR="003C4618" w:rsidRPr="0083478B" w:rsidRDefault="003C4618" w:rsidP="003C4618">
      <w:pPr>
        <w:wordWrap/>
        <w:adjustRightInd w:val="0"/>
        <w:snapToGrid w:val="0"/>
        <w:spacing w:line="480" w:lineRule="auto"/>
        <w:contextualSpacing/>
        <w:jc w:val="left"/>
        <w:rPr>
          <w:sz w:val="24"/>
        </w:rPr>
      </w:pPr>
      <w:r w:rsidRPr="0083478B">
        <w:rPr>
          <w:sz w:val="24"/>
          <w:vertAlign w:val="superscript"/>
        </w:rPr>
        <w:t>3</w:t>
      </w:r>
      <w:r w:rsidRPr="0083478B">
        <w:rPr>
          <w:rStyle w:val="fontsize"/>
          <w:sz w:val="24"/>
        </w:rPr>
        <w:t>Department of Biomedical Sciences, University of Ulsan College of Medicine, Seoul, Republic of Korea</w:t>
      </w:r>
    </w:p>
    <w:p w:rsidR="003C4618" w:rsidRPr="0083478B" w:rsidRDefault="003C4618" w:rsidP="003C4618">
      <w:pPr>
        <w:wordWrap/>
        <w:adjustRightInd w:val="0"/>
        <w:snapToGrid w:val="0"/>
        <w:spacing w:line="480" w:lineRule="auto"/>
        <w:contextualSpacing/>
        <w:jc w:val="left"/>
        <w:rPr>
          <w:sz w:val="24"/>
        </w:rPr>
      </w:pPr>
      <w:r w:rsidRPr="0083478B">
        <w:rPr>
          <w:rFonts w:hint="eastAsia"/>
          <w:sz w:val="24"/>
          <w:vertAlign w:val="superscript"/>
        </w:rPr>
        <w:t>4</w:t>
      </w:r>
      <w:r w:rsidR="00721EB6" w:rsidRPr="00B35326">
        <w:rPr>
          <w:sz w:val="24"/>
        </w:rPr>
        <w:t xml:space="preserve">Department of Bioactive Material Science, </w:t>
      </w:r>
      <w:proofErr w:type="spellStart"/>
      <w:r w:rsidR="00721EB6" w:rsidRPr="00B35326">
        <w:rPr>
          <w:sz w:val="24"/>
        </w:rPr>
        <w:t>Chonbuk</w:t>
      </w:r>
      <w:proofErr w:type="spellEnd"/>
      <w:r w:rsidR="00721EB6" w:rsidRPr="00B35326">
        <w:rPr>
          <w:sz w:val="24"/>
        </w:rPr>
        <w:t xml:space="preserve"> National University, </w:t>
      </w:r>
      <w:proofErr w:type="spellStart"/>
      <w:r w:rsidR="00721EB6" w:rsidRPr="00B35326">
        <w:rPr>
          <w:sz w:val="24"/>
        </w:rPr>
        <w:t>Jeonju</w:t>
      </w:r>
      <w:proofErr w:type="spellEnd"/>
      <w:r w:rsidR="00721EB6" w:rsidRPr="00B35326">
        <w:rPr>
          <w:sz w:val="24"/>
        </w:rPr>
        <w:t xml:space="preserve">, </w:t>
      </w:r>
      <w:proofErr w:type="spellStart"/>
      <w:r w:rsidR="00721EB6" w:rsidRPr="00B35326">
        <w:rPr>
          <w:sz w:val="24"/>
        </w:rPr>
        <w:t>Jeollabuk</w:t>
      </w:r>
      <w:proofErr w:type="spellEnd"/>
      <w:r w:rsidR="00721EB6" w:rsidRPr="00B35326">
        <w:rPr>
          <w:sz w:val="24"/>
        </w:rPr>
        <w:t xml:space="preserve">-do, </w:t>
      </w:r>
      <w:r w:rsidR="00721EB6" w:rsidRPr="00B35326">
        <w:rPr>
          <w:rStyle w:val="fontsize"/>
          <w:sz w:val="24"/>
        </w:rPr>
        <w:t>Republic of Korea</w:t>
      </w:r>
    </w:p>
    <w:p w:rsidR="003C4618" w:rsidRPr="0083478B" w:rsidRDefault="003C4618" w:rsidP="003C4618">
      <w:pPr>
        <w:wordWrap/>
        <w:adjustRightInd w:val="0"/>
        <w:snapToGrid w:val="0"/>
        <w:spacing w:line="480" w:lineRule="auto"/>
        <w:contextualSpacing/>
        <w:jc w:val="left"/>
        <w:rPr>
          <w:sz w:val="24"/>
        </w:rPr>
      </w:pPr>
      <w:r w:rsidRPr="0083478B">
        <w:rPr>
          <w:rFonts w:hint="eastAsia"/>
          <w:sz w:val="24"/>
          <w:vertAlign w:val="superscript"/>
        </w:rPr>
        <w:t>5</w:t>
      </w:r>
      <w:r w:rsidRPr="0083478B">
        <w:rPr>
          <w:sz w:val="24"/>
        </w:rPr>
        <w:t xml:space="preserve">Department of Neurology, </w:t>
      </w:r>
      <w:proofErr w:type="spellStart"/>
      <w:r w:rsidRPr="0083478B">
        <w:rPr>
          <w:sz w:val="24"/>
        </w:rPr>
        <w:t>Asan</w:t>
      </w:r>
      <w:proofErr w:type="spellEnd"/>
      <w:r w:rsidRPr="0083478B">
        <w:rPr>
          <w:sz w:val="24"/>
        </w:rPr>
        <w:t xml:space="preserve"> Medical Center, University of Ulsan College of Medicine, Seoul, </w:t>
      </w:r>
      <w:r w:rsidRPr="0083478B">
        <w:rPr>
          <w:rStyle w:val="fontsize"/>
          <w:sz w:val="24"/>
        </w:rPr>
        <w:t>Republic of Korea</w:t>
      </w:r>
    </w:p>
    <w:p w:rsidR="003C4618" w:rsidRPr="0083478B" w:rsidRDefault="003C4618" w:rsidP="003C4618">
      <w:pPr>
        <w:wordWrap/>
        <w:adjustRightInd w:val="0"/>
        <w:snapToGrid w:val="0"/>
        <w:spacing w:line="480" w:lineRule="auto"/>
        <w:contextualSpacing/>
        <w:jc w:val="left"/>
        <w:rPr>
          <w:sz w:val="24"/>
        </w:rPr>
      </w:pPr>
    </w:p>
    <w:p w:rsidR="003C4618" w:rsidRPr="0083478B" w:rsidRDefault="003C4618" w:rsidP="003C4618">
      <w:pPr>
        <w:wordWrap/>
        <w:adjustRightInd w:val="0"/>
        <w:snapToGrid w:val="0"/>
        <w:spacing w:line="480" w:lineRule="auto"/>
        <w:contextualSpacing/>
        <w:rPr>
          <w:b/>
          <w:sz w:val="24"/>
        </w:rPr>
      </w:pPr>
    </w:p>
    <w:p w:rsidR="003C4618" w:rsidRPr="0083478B" w:rsidRDefault="003C4618" w:rsidP="003C4618">
      <w:pPr>
        <w:wordWrap/>
        <w:adjustRightInd w:val="0"/>
        <w:snapToGrid w:val="0"/>
        <w:spacing w:line="480" w:lineRule="auto"/>
        <w:contextualSpacing/>
        <w:rPr>
          <w:b/>
          <w:sz w:val="24"/>
        </w:rPr>
      </w:pPr>
      <w:r w:rsidRPr="0083478B">
        <w:rPr>
          <w:rFonts w:hint="eastAsia"/>
          <w:b/>
          <w:sz w:val="24"/>
        </w:rPr>
        <w:t xml:space="preserve">*To whom correspondence should be addressed: </w:t>
      </w:r>
      <w:r w:rsidRPr="0083478B">
        <w:rPr>
          <w:rFonts w:hint="eastAsia"/>
          <w:sz w:val="24"/>
        </w:rPr>
        <w:t>Jae-Young Koh</w:t>
      </w:r>
    </w:p>
    <w:p w:rsidR="003C4618" w:rsidRPr="0083478B" w:rsidRDefault="003C4618" w:rsidP="003C4618">
      <w:pPr>
        <w:wordWrap/>
        <w:adjustRightInd w:val="0"/>
        <w:snapToGrid w:val="0"/>
        <w:spacing w:line="480" w:lineRule="auto"/>
        <w:contextualSpacing/>
        <w:rPr>
          <w:sz w:val="24"/>
        </w:rPr>
      </w:pPr>
      <w:r w:rsidRPr="0083478B">
        <w:rPr>
          <w:sz w:val="24"/>
        </w:rPr>
        <w:t xml:space="preserve">Department of Neurology, </w:t>
      </w:r>
      <w:proofErr w:type="spellStart"/>
      <w:r w:rsidRPr="0083478B">
        <w:rPr>
          <w:sz w:val="24"/>
        </w:rPr>
        <w:t>Asan</w:t>
      </w:r>
      <w:proofErr w:type="spellEnd"/>
      <w:r w:rsidRPr="0083478B">
        <w:rPr>
          <w:sz w:val="24"/>
        </w:rPr>
        <w:t xml:space="preserve"> Medical Center, University of Ulsan College of Medicine, 88, Olympic-</w:t>
      </w:r>
      <w:proofErr w:type="spellStart"/>
      <w:r w:rsidRPr="0083478B">
        <w:rPr>
          <w:sz w:val="24"/>
        </w:rPr>
        <w:t>ro</w:t>
      </w:r>
      <w:proofErr w:type="spellEnd"/>
      <w:r w:rsidRPr="0083478B">
        <w:rPr>
          <w:sz w:val="24"/>
        </w:rPr>
        <w:t xml:space="preserve"> 43</w:t>
      </w:r>
      <w:r w:rsidRPr="0083478B">
        <w:rPr>
          <w:rFonts w:hint="eastAsia"/>
          <w:sz w:val="24"/>
        </w:rPr>
        <w:t>-g</w:t>
      </w:r>
      <w:r w:rsidRPr="0083478B">
        <w:rPr>
          <w:sz w:val="24"/>
        </w:rPr>
        <w:t xml:space="preserve">il, </w:t>
      </w:r>
      <w:proofErr w:type="spellStart"/>
      <w:r w:rsidRPr="0083478B">
        <w:rPr>
          <w:sz w:val="24"/>
        </w:rPr>
        <w:t>Songpa-</w:t>
      </w:r>
      <w:r w:rsidRPr="0083478B">
        <w:rPr>
          <w:rFonts w:hint="eastAsia"/>
          <w:sz w:val="24"/>
        </w:rPr>
        <w:t>g</w:t>
      </w:r>
      <w:r w:rsidRPr="0083478B">
        <w:rPr>
          <w:sz w:val="24"/>
        </w:rPr>
        <w:t>u</w:t>
      </w:r>
      <w:proofErr w:type="spellEnd"/>
      <w:r w:rsidRPr="0083478B">
        <w:rPr>
          <w:sz w:val="24"/>
        </w:rPr>
        <w:t xml:space="preserve">, Seoul </w:t>
      </w:r>
      <w:r w:rsidRPr="0083478B">
        <w:rPr>
          <w:rFonts w:hint="eastAsia"/>
          <w:sz w:val="24"/>
        </w:rPr>
        <w:t>05505</w:t>
      </w:r>
      <w:r w:rsidRPr="0083478B">
        <w:rPr>
          <w:sz w:val="24"/>
        </w:rPr>
        <w:t xml:space="preserve">, </w:t>
      </w:r>
      <w:r w:rsidRPr="0083478B">
        <w:rPr>
          <w:rStyle w:val="fontsize"/>
          <w:sz w:val="24"/>
        </w:rPr>
        <w:t>Republic of Korea</w:t>
      </w:r>
    </w:p>
    <w:p w:rsidR="003C4618" w:rsidRPr="0083478B" w:rsidRDefault="003C4618" w:rsidP="003C4618">
      <w:pPr>
        <w:wordWrap/>
        <w:adjustRightInd w:val="0"/>
        <w:snapToGrid w:val="0"/>
        <w:spacing w:line="480" w:lineRule="auto"/>
        <w:contextualSpacing/>
        <w:rPr>
          <w:sz w:val="24"/>
        </w:rPr>
      </w:pPr>
      <w:r w:rsidRPr="0083478B">
        <w:rPr>
          <w:rFonts w:hint="eastAsia"/>
          <w:sz w:val="24"/>
        </w:rPr>
        <w:t xml:space="preserve">Phone: 82-2-3010-4127; Fax: 82-2-483-5446; E-mail: </w:t>
      </w:r>
      <w:hyperlink r:id="rId8" w:history="1">
        <w:r w:rsidRPr="0083478B">
          <w:rPr>
            <w:rStyle w:val="a5"/>
            <w:rFonts w:hint="eastAsia"/>
            <w:sz w:val="24"/>
          </w:rPr>
          <w:t>jkko@amc.seoul.kr</w:t>
        </w:r>
      </w:hyperlink>
    </w:p>
    <w:p w:rsidR="003C4618" w:rsidRPr="0083478B" w:rsidRDefault="003C4618" w:rsidP="00C4527D">
      <w:pPr>
        <w:wordWrap/>
        <w:adjustRightInd w:val="0"/>
        <w:snapToGrid w:val="0"/>
        <w:spacing w:line="480" w:lineRule="auto"/>
        <w:contextualSpacing/>
        <w:jc w:val="center"/>
        <w:rPr>
          <w:b/>
          <w:sz w:val="24"/>
        </w:rPr>
      </w:pPr>
    </w:p>
    <w:p w:rsidR="003C4618" w:rsidRPr="0083478B" w:rsidRDefault="003C4618" w:rsidP="00C4527D">
      <w:pPr>
        <w:wordWrap/>
        <w:adjustRightInd w:val="0"/>
        <w:snapToGrid w:val="0"/>
        <w:spacing w:line="480" w:lineRule="auto"/>
        <w:contextualSpacing/>
        <w:jc w:val="center"/>
        <w:rPr>
          <w:b/>
          <w:sz w:val="24"/>
        </w:rPr>
      </w:pPr>
    </w:p>
    <w:p w:rsidR="003C4618" w:rsidRPr="0083478B" w:rsidRDefault="003C4618" w:rsidP="00C4527D">
      <w:pPr>
        <w:wordWrap/>
        <w:adjustRightInd w:val="0"/>
        <w:snapToGrid w:val="0"/>
        <w:spacing w:line="480" w:lineRule="auto"/>
        <w:contextualSpacing/>
        <w:jc w:val="center"/>
        <w:rPr>
          <w:b/>
          <w:sz w:val="24"/>
        </w:rPr>
      </w:pPr>
    </w:p>
    <w:p w:rsidR="003C4618" w:rsidRDefault="003C4618" w:rsidP="00092C37">
      <w:pPr>
        <w:wordWrap/>
        <w:adjustRightInd w:val="0"/>
        <w:snapToGrid w:val="0"/>
        <w:spacing w:line="480" w:lineRule="auto"/>
        <w:contextualSpacing/>
        <w:rPr>
          <w:b/>
          <w:sz w:val="24"/>
        </w:rPr>
      </w:pPr>
    </w:p>
    <w:p w:rsidR="00291ACC" w:rsidRDefault="00291ACC" w:rsidP="00092C37">
      <w:pPr>
        <w:wordWrap/>
        <w:adjustRightInd w:val="0"/>
        <w:snapToGrid w:val="0"/>
        <w:spacing w:line="480" w:lineRule="auto"/>
        <w:contextualSpacing/>
        <w:rPr>
          <w:b/>
          <w:sz w:val="24"/>
        </w:rPr>
      </w:pPr>
    </w:p>
    <w:p w:rsidR="002064D5" w:rsidRDefault="002064D5">
      <w:pPr>
        <w:widowControl/>
        <w:wordWrap/>
        <w:jc w:val="left"/>
        <w:rPr>
          <w:b/>
          <w:sz w:val="24"/>
        </w:rPr>
      </w:pPr>
      <w:r>
        <w:rPr>
          <w:rFonts w:hint="eastAsia"/>
          <w:b/>
          <w:noProof/>
          <w:sz w:val="24"/>
        </w:rPr>
        <w:drawing>
          <wp:inline distT="0" distB="0" distL="0" distR="0">
            <wp:extent cx="5695950" cy="4489034"/>
            <wp:effectExtent l="0" t="0" r="0" b="6985"/>
            <wp:docPr id="19" name="그림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a1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4782" cy="45038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064D5" w:rsidRDefault="002064D5">
      <w:pPr>
        <w:widowControl/>
        <w:wordWrap/>
        <w:jc w:val="left"/>
        <w:rPr>
          <w:b/>
          <w:sz w:val="24"/>
        </w:rPr>
      </w:pPr>
    </w:p>
    <w:p w:rsidR="002064D5" w:rsidRDefault="002064D5">
      <w:pPr>
        <w:widowControl/>
        <w:wordWrap/>
        <w:jc w:val="left"/>
        <w:rPr>
          <w:b/>
          <w:sz w:val="24"/>
        </w:rPr>
      </w:pPr>
    </w:p>
    <w:p w:rsidR="00934E38" w:rsidRPr="006A238A" w:rsidRDefault="00934E38" w:rsidP="00934E38">
      <w:pPr>
        <w:wordWrap/>
        <w:adjustRightInd w:val="0"/>
        <w:snapToGrid w:val="0"/>
        <w:spacing w:line="480" w:lineRule="auto"/>
        <w:contextualSpacing/>
        <w:rPr>
          <w:b/>
          <w:sz w:val="24"/>
        </w:rPr>
      </w:pPr>
      <w:r>
        <w:rPr>
          <w:rFonts w:hint="eastAsia"/>
          <w:b/>
          <w:sz w:val="24"/>
        </w:rPr>
        <w:t>S</w:t>
      </w:r>
      <w:r>
        <w:rPr>
          <w:b/>
          <w:sz w:val="24"/>
        </w:rPr>
        <w:t xml:space="preserve">upplementary </w:t>
      </w:r>
      <w:r w:rsidRPr="006A238A">
        <w:rPr>
          <w:b/>
          <w:sz w:val="24"/>
        </w:rPr>
        <w:t>Fig</w:t>
      </w:r>
      <w:r>
        <w:rPr>
          <w:b/>
          <w:sz w:val="24"/>
        </w:rPr>
        <w:t xml:space="preserve">. </w:t>
      </w:r>
      <w:r w:rsidRPr="006A238A">
        <w:rPr>
          <w:b/>
          <w:sz w:val="24"/>
        </w:rPr>
        <w:t>1</w:t>
      </w:r>
      <w:r>
        <w:rPr>
          <w:b/>
          <w:sz w:val="24"/>
        </w:rPr>
        <w:t xml:space="preserve"> </w:t>
      </w:r>
      <w:r w:rsidRPr="006A238A">
        <w:rPr>
          <w:b/>
          <w:sz w:val="24"/>
        </w:rPr>
        <w:t xml:space="preserve">Induction of autophagy in irradiated GL261 cells. </w:t>
      </w:r>
    </w:p>
    <w:p w:rsidR="00934E38" w:rsidRPr="00934E38" w:rsidRDefault="00934E38" w:rsidP="00934E38">
      <w:pPr>
        <w:widowControl/>
        <w:wordWrap/>
        <w:spacing w:line="480" w:lineRule="auto"/>
        <w:jc w:val="left"/>
        <w:rPr>
          <w:sz w:val="24"/>
        </w:rPr>
      </w:pPr>
      <w:r w:rsidRPr="00934E38">
        <w:rPr>
          <w:sz w:val="24"/>
        </w:rPr>
        <w:t>(</w:t>
      </w:r>
      <w:r w:rsidRPr="00934E38">
        <w:rPr>
          <w:b/>
          <w:sz w:val="24"/>
        </w:rPr>
        <w:t>a</w:t>
      </w:r>
      <w:r>
        <w:rPr>
          <w:sz w:val="24"/>
        </w:rPr>
        <w:t xml:space="preserve">) </w:t>
      </w:r>
      <w:r w:rsidRPr="00934E38">
        <w:rPr>
          <w:sz w:val="24"/>
        </w:rPr>
        <w:t xml:space="preserve">Original blot of western blots for LC3 at 1 to 5 h after irradiation at 2 </w:t>
      </w:r>
      <w:proofErr w:type="spellStart"/>
      <w:r w:rsidRPr="00934E38">
        <w:rPr>
          <w:sz w:val="24"/>
        </w:rPr>
        <w:t>Gy</w:t>
      </w:r>
      <w:proofErr w:type="spellEnd"/>
      <w:r w:rsidRPr="00934E38">
        <w:rPr>
          <w:sz w:val="24"/>
        </w:rPr>
        <w:t>. (</w:t>
      </w:r>
      <w:r w:rsidRPr="00934E38">
        <w:rPr>
          <w:b/>
          <w:sz w:val="24"/>
        </w:rPr>
        <w:t>b</w:t>
      </w:r>
      <w:r w:rsidRPr="00934E38">
        <w:rPr>
          <w:sz w:val="24"/>
        </w:rPr>
        <w:t>)</w:t>
      </w:r>
      <w:r>
        <w:rPr>
          <w:sz w:val="24"/>
        </w:rPr>
        <w:t xml:space="preserve"> </w:t>
      </w:r>
      <w:r w:rsidRPr="00934E38">
        <w:rPr>
          <w:sz w:val="24"/>
        </w:rPr>
        <w:t xml:space="preserve">Original blot of western blots for p62 4 h after irradiation (RT). </w:t>
      </w:r>
      <w:r w:rsidRPr="00934E38">
        <w:rPr>
          <w:rFonts w:hint="eastAsia"/>
          <w:sz w:val="24"/>
        </w:rPr>
        <w:t>(</w:t>
      </w:r>
      <w:r w:rsidRPr="00934E38">
        <w:rPr>
          <w:b/>
          <w:sz w:val="24"/>
        </w:rPr>
        <w:t>c</w:t>
      </w:r>
      <w:r w:rsidRPr="00934E38">
        <w:rPr>
          <w:sz w:val="24"/>
        </w:rPr>
        <w:t>)</w:t>
      </w:r>
      <w:r>
        <w:rPr>
          <w:sz w:val="24"/>
        </w:rPr>
        <w:t xml:space="preserve"> </w:t>
      </w:r>
      <w:r w:rsidRPr="00934E38">
        <w:rPr>
          <w:sz w:val="24"/>
        </w:rPr>
        <w:t xml:space="preserve">Original blot of western blots for LC3 after irradiation (RT). The increase in LC3-II levels after irradiation was accelerated when cells were treated with 50 </w:t>
      </w:r>
      <w:proofErr w:type="spellStart"/>
      <w:r w:rsidRPr="00934E38">
        <w:rPr>
          <w:sz w:val="24"/>
        </w:rPr>
        <w:t>nM</w:t>
      </w:r>
      <w:proofErr w:type="spellEnd"/>
      <w:r w:rsidRPr="00934E38">
        <w:rPr>
          <w:sz w:val="24"/>
        </w:rPr>
        <w:t xml:space="preserve"> BA immediately a</w:t>
      </w:r>
      <w:r w:rsidR="0026629F">
        <w:rPr>
          <w:sz w:val="24"/>
        </w:rPr>
        <w:t>f</w:t>
      </w:r>
      <w:r w:rsidRPr="00934E38">
        <w:rPr>
          <w:sz w:val="24"/>
        </w:rPr>
        <w:t>ter irradiation.</w:t>
      </w:r>
    </w:p>
    <w:p w:rsidR="002064D5" w:rsidRPr="00934E38" w:rsidRDefault="002064D5" w:rsidP="00934E38">
      <w:pPr>
        <w:widowControl/>
        <w:wordWrap/>
        <w:spacing w:line="480" w:lineRule="auto"/>
        <w:jc w:val="left"/>
        <w:rPr>
          <w:b/>
          <w:sz w:val="24"/>
        </w:rPr>
      </w:pPr>
    </w:p>
    <w:p w:rsidR="002064D5" w:rsidRDefault="002064D5" w:rsidP="00092C37">
      <w:pPr>
        <w:wordWrap/>
        <w:adjustRightInd w:val="0"/>
        <w:snapToGrid w:val="0"/>
        <w:spacing w:line="480" w:lineRule="auto"/>
        <w:contextualSpacing/>
        <w:rPr>
          <w:b/>
          <w:sz w:val="24"/>
        </w:rPr>
      </w:pPr>
      <w:r>
        <w:rPr>
          <w:rFonts w:hint="eastAsia"/>
          <w:b/>
          <w:noProof/>
          <w:sz w:val="24"/>
        </w:rPr>
        <w:lastRenderedPageBreak/>
        <w:drawing>
          <wp:inline distT="0" distB="0" distL="0" distR="0">
            <wp:extent cx="5793063" cy="5172075"/>
            <wp:effectExtent l="0" t="0" r="0" b="0"/>
            <wp:docPr id="20" name="그림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a2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05806" cy="51834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064D5" w:rsidRDefault="002064D5" w:rsidP="00092C37">
      <w:pPr>
        <w:wordWrap/>
        <w:adjustRightInd w:val="0"/>
        <w:snapToGrid w:val="0"/>
        <w:spacing w:line="480" w:lineRule="auto"/>
        <w:contextualSpacing/>
        <w:rPr>
          <w:b/>
          <w:sz w:val="24"/>
        </w:rPr>
      </w:pPr>
    </w:p>
    <w:p w:rsidR="00934E38" w:rsidRPr="006A238A" w:rsidRDefault="00934E38" w:rsidP="00934E38">
      <w:pPr>
        <w:wordWrap/>
        <w:adjustRightInd w:val="0"/>
        <w:snapToGrid w:val="0"/>
        <w:spacing w:line="480" w:lineRule="auto"/>
        <w:contextualSpacing/>
        <w:rPr>
          <w:b/>
          <w:sz w:val="24"/>
        </w:rPr>
      </w:pPr>
      <w:r>
        <w:rPr>
          <w:rFonts w:hint="eastAsia"/>
          <w:b/>
          <w:sz w:val="24"/>
        </w:rPr>
        <w:t>S</w:t>
      </w:r>
      <w:r>
        <w:rPr>
          <w:b/>
          <w:sz w:val="24"/>
        </w:rPr>
        <w:t xml:space="preserve">upplementary </w:t>
      </w:r>
      <w:r w:rsidRPr="006A238A">
        <w:rPr>
          <w:b/>
          <w:sz w:val="24"/>
        </w:rPr>
        <w:t>Fig</w:t>
      </w:r>
      <w:r>
        <w:rPr>
          <w:b/>
          <w:sz w:val="24"/>
        </w:rPr>
        <w:t xml:space="preserve">. 2 Inhibition of autophagy decreases </w:t>
      </w:r>
      <w:proofErr w:type="spellStart"/>
      <w:r>
        <w:rPr>
          <w:b/>
          <w:sz w:val="24"/>
        </w:rPr>
        <w:t>clonogenic</w:t>
      </w:r>
      <w:proofErr w:type="spellEnd"/>
      <w:r>
        <w:rPr>
          <w:b/>
          <w:sz w:val="24"/>
        </w:rPr>
        <w:t xml:space="preserve"> survival of irradiated GL261 cells.</w:t>
      </w:r>
      <w:r w:rsidRPr="006A238A">
        <w:rPr>
          <w:b/>
          <w:sz w:val="24"/>
        </w:rPr>
        <w:t xml:space="preserve"> </w:t>
      </w:r>
    </w:p>
    <w:p w:rsidR="00934E38" w:rsidRPr="00934E38" w:rsidRDefault="00934E38" w:rsidP="00934E38">
      <w:pPr>
        <w:widowControl/>
        <w:wordWrap/>
        <w:spacing w:line="480" w:lineRule="auto"/>
        <w:jc w:val="left"/>
        <w:rPr>
          <w:b/>
          <w:sz w:val="24"/>
        </w:rPr>
      </w:pPr>
      <w:r>
        <w:rPr>
          <w:sz w:val="24"/>
        </w:rPr>
        <w:t>(</w:t>
      </w:r>
      <w:r w:rsidRPr="00934E38">
        <w:rPr>
          <w:b/>
          <w:sz w:val="24"/>
        </w:rPr>
        <w:t>a-c</w:t>
      </w:r>
      <w:r>
        <w:rPr>
          <w:sz w:val="24"/>
        </w:rPr>
        <w:t xml:space="preserve">) </w:t>
      </w:r>
      <w:r w:rsidRPr="00934E38">
        <w:rPr>
          <w:sz w:val="24"/>
        </w:rPr>
        <w:t xml:space="preserve">Original blot of </w:t>
      </w:r>
      <w:r>
        <w:rPr>
          <w:sz w:val="24"/>
        </w:rPr>
        <w:t>w</w:t>
      </w:r>
      <w:r w:rsidRPr="0083478B">
        <w:rPr>
          <w:color w:val="000000"/>
          <w:sz w:val="24"/>
        </w:rPr>
        <w:t>estern blots for p62 4 h after irradiation</w:t>
      </w:r>
      <w:r w:rsidRPr="0083478B">
        <w:rPr>
          <w:rFonts w:hint="eastAsia"/>
          <w:color w:val="000000"/>
          <w:sz w:val="24"/>
        </w:rPr>
        <w:t xml:space="preserve"> at 2 </w:t>
      </w:r>
      <w:proofErr w:type="spellStart"/>
      <w:r w:rsidRPr="0083478B">
        <w:rPr>
          <w:rFonts w:hint="eastAsia"/>
          <w:color w:val="000000"/>
          <w:sz w:val="24"/>
        </w:rPr>
        <w:t>Gy</w:t>
      </w:r>
      <w:proofErr w:type="spellEnd"/>
      <w:r w:rsidRPr="0083478B">
        <w:rPr>
          <w:rFonts w:hint="eastAsia"/>
          <w:color w:val="000000"/>
          <w:sz w:val="24"/>
        </w:rPr>
        <w:t>. C</w:t>
      </w:r>
      <w:r w:rsidRPr="0083478B">
        <w:rPr>
          <w:color w:val="000000"/>
          <w:sz w:val="24"/>
        </w:rPr>
        <w:t xml:space="preserve">ells were treated with 50 </w:t>
      </w:r>
      <w:proofErr w:type="spellStart"/>
      <w:r w:rsidRPr="0083478B">
        <w:rPr>
          <w:color w:val="000000"/>
          <w:sz w:val="24"/>
        </w:rPr>
        <w:t>nM</w:t>
      </w:r>
      <w:proofErr w:type="spellEnd"/>
      <w:r w:rsidRPr="0083478B">
        <w:rPr>
          <w:color w:val="000000"/>
          <w:sz w:val="24"/>
        </w:rPr>
        <w:t xml:space="preserve"> BA (</w:t>
      </w:r>
      <w:r w:rsidRPr="0083478B">
        <w:rPr>
          <w:b/>
          <w:color w:val="000000"/>
          <w:sz w:val="24"/>
        </w:rPr>
        <w:t>a</w:t>
      </w:r>
      <w:r w:rsidRPr="0083478B">
        <w:rPr>
          <w:color w:val="000000"/>
          <w:sz w:val="24"/>
        </w:rPr>
        <w:t>) or 1 mM 3MA (</w:t>
      </w:r>
      <w:r w:rsidRPr="0083478B">
        <w:rPr>
          <w:b/>
          <w:color w:val="000000"/>
          <w:sz w:val="24"/>
        </w:rPr>
        <w:t>b</w:t>
      </w:r>
      <w:r w:rsidRPr="0083478B">
        <w:rPr>
          <w:color w:val="000000"/>
          <w:sz w:val="24"/>
        </w:rPr>
        <w:t xml:space="preserve">) immediately after irradiation, or transfected with </w:t>
      </w:r>
      <w:proofErr w:type="spellStart"/>
      <w:r w:rsidRPr="00721EB6">
        <w:rPr>
          <w:i/>
          <w:color w:val="000000"/>
          <w:sz w:val="24"/>
        </w:rPr>
        <w:t>beclin</w:t>
      </w:r>
      <w:proofErr w:type="spellEnd"/>
      <w:r w:rsidRPr="0083478B">
        <w:rPr>
          <w:color w:val="000000"/>
          <w:sz w:val="24"/>
        </w:rPr>
        <w:t xml:space="preserve"> siRNA (</w:t>
      </w:r>
      <w:proofErr w:type="spellStart"/>
      <w:r w:rsidRPr="008E6177">
        <w:rPr>
          <w:i/>
          <w:color w:val="000000"/>
          <w:sz w:val="24"/>
        </w:rPr>
        <w:t>beclin</w:t>
      </w:r>
      <w:proofErr w:type="spellEnd"/>
      <w:r w:rsidRPr="0083478B">
        <w:rPr>
          <w:color w:val="000000"/>
          <w:sz w:val="24"/>
        </w:rPr>
        <w:t>)</w:t>
      </w:r>
      <w:r w:rsidRPr="0083478B">
        <w:rPr>
          <w:rFonts w:hint="eastAsia"/>
          <w:color w:val="000000"/>
          <w:sz w:val="24"/>
        </w:rPr>
        <w:t xml:space="preserve"> or control siRNA</w:t>
      </w:r>
      <w:r w:rsidRPr="0083478B">
        <w:rPr>
          <w:color w:val="000000"/>
          <w:sz w:val="24"/>
        </w:rPr>
        <w:t xml:space="preserve"> </w:t>
      </w:r>
      <w:r w:rsidRPr="0083478B">
        <w:rPr>
          <w:rFonts w:hint="eastAsia"/>
          <w:color w:val="000000"/>
          <w:sz w:val="24"/>
        </w:rPr>
        <w:t>(</w:t>
      </w:r>
      <w:r w:rsidRPr="0083478B">
        <w:rPr>
          <w:color w:val="000000"/>
          <w:sz w:val="24"/>
        </w:rPr>
        <w:t>NC</w:t>
      </w:r>
      <w:r w:rsidRPr="0083478B">
        <w:rPr>
          <w:rFonts w:hint="eastAsia"/>
          <w:color w:val="000000"/>
          <w:sz w:val="24"/>
        </w:rPr>
        <w:t xml:space="preserve">) </w:t>
      </w:r>
      <w:r w:rsidRPr="0083478B">
        <w:rPr>
          <w:color w:val="000000"/>
          <w:sz w:val="24"/>
        </w:rPr>
        <w:t>for 24 h and then irradiated (</w:t>
      </w:r>
      <w:r w:rsidRPr="0083478B">
        <w:rPr>
          <w:b/>
          <w:color w:val="000000"/>
          <w:sz w:val="24"/>
        </w:rPr>
        <w:t>c</w:t>
      </w:r>
      <w:r w:rsidRPr="0083478B">
        <w:rPr>
          <w:color w:val="000000"/>
          <w:sz w:val="24"/>
        </w:rPr>
        <w:t>)</w:t>
      </w:r>
      <w:r w:rsidRPr="0083478B">
        <w:rPr>
          <w:rFonts w:hint="eastAsia"/>
          <w:color w:val="000000"/>
          <w:sz w:val="24"/>
        </w:rPr>
        <w:t>.</w:t>
      </w:r>
    </w:p>
    <w:p w:rsidR="002064D5" w:rsidRDefault="002064D5">
      <w:pPr>
        <w:widowControl/>
        <w:wordWrap/>
        <w:jc w:val="left"/>
        <w:rPr>
          <w:b/>
          <w:sz w:val="24"/>
        </w:rPr>
      </w:pPr>
      <w:r>
        <w:rPr>
          <w:b/>
          <w:sz w:val="24"/>
        </w:rPr>
        <w:br w:type="page"/>
      </w:r>
    </w:p>
    <w:p w:rsidR="002064D5" w:rsidRDefault="002064D5" w:rsidP="00092C37">
      <w:pPr>
        <w:wordWrap/>
        <w:adjustRightInd w:val="0"/>
        <w:snapToGrid w:val="0"/>
        <w:spacing w:line="480" w:lineRule="auto"/>
        <w:contextualSpacing/>
        <w:rPr>
          <w:b/>
          <w:sz w:val="24"/>
        </w:rPr>
      </w:pPr>
    </w:p>
    <w:p w:rsidR="002064D5" w:rsidRDefault="002064D5" w:rsidP="00092C37">
      <w:pPr>
        <w:wordWrap/>
        <w:adjustRightInd w:val="0"/>
        <w:snapToGrid w:val="0"/>
        <w:spacing w:line="480" w:lineRule="auto"/>
        <w:contextualSpacing/>
        <w:rPr>
          <w:b/>
          <w:sz w:val="24"/>
        </w:rPr>
      </w:pPr>
      <w:r>
        <w:rPr>
          <w:rFonts w:hint="eastAsia"/>
          <w:b/>
          <w:noProof/>
          <w:sz w:val="24"/>
        </w:rPr>
        <w:drawing>
          <wp:inline distT="0" distB="0" distL="0" distR="0">
            <wp:extent cx="5744751" cy="3438525"/>
            <wp:effectExtent l="0" t="0" r="8890" b="0"/>
            <wp:docPr id="22" name="그림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a3.jpg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32" r="7593"/>
                    <a:stretch/>
                  </pic:blipFill>
                  <pic:spPr bwMode="auto">
                    <a:xfrm>
                      <a:off x="0" y="0"/>
                      <a:ext cx="5758770" cy="34469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064D5" w:rsidRDefault="002064D5" w:rsidP="00092C37">
      <w:pPr>
        <w:wordWrap/>
        <w:adjustRightInd w:val="0"/>
        <w:snapToGrid w:val="0"/>
        <w:spacing w:line="480" w:lineRule="auto"/>
        <w:contextualSpacing/>
        <w:rPr>
          <w:b/>
          <w:sz w:val="24"/>
        </w:rPr>
      </w:pPr>
    </w:p>
    <w:p w:rsidR="00934E38" w:rsidRDefault="00934E38" w:rsidP="00934E38">
      <w:pPr>
        <w:wordWrap/>
        <w:adjustRightInd w:val="0"/>
        <w:snapToGrid w:val="0"/>
        <w:spacing w:line="480" w:lineRule="auto"/>
        <w:contextualSpacing/>
        <w:rPr>
          <w:b/>
          <w:color w:val="000000"/>
          <w:sz w:val="24"/>
        </w:rPr>
      </w:pPr>
      <w:r>
        <w:rPr>
          <w:rFonts w:hint="eastAsia"/>
          <w:b/>
          <w:sz w:val="24"/>
        </w:rPr>
        <w:t>S</w:t>
      </w:r>
      <w:r>
        <w:rPr>
          <w:b/>
          <w:sz w:val="24"/>
        </w:rPr>
        <w:t xml:space="preserve">upplementary </w:t>
      </w:r>
      <w:r w:rsidRPr="006A238A">
        <w:rPr>
          <w:b/>
          <w:sz w:val="24"/>
        </w:rPr>
        <w:t>Fig</w:t>
      </w:r>
      <w:r>
        <w:rPr>
          <w:b/>
          <w:sz w:val="24"/>
        </w:rPr>
        <w:t xml:space="preserve">. 3 </w:t>
      </w:r>
      <w:r w:rsidRPr="006A238A">
        <w:rPr>
          <w:rFonts w:hint="eastAsia"/>
          <w:b/>
          <w:color w:val="000000"/>
          <w:sz w:val="24"/>
        </w:rPr>
        <w:t>K</w:t>
      </w:r>
      <w:r w:rsidRPr="006A238A">
        <w:rPr>
          <w:b/>
          <w:color w:val="000000"/>
          <w:sz w:val="24"/>
        </w:rPr>
        <w:t xml:space="preserve">nockdown of </w:t>
      </w:r>
      <w:r w:rsidRPr="00721EB6">
        <w:rPr>
          <w:b/>
          <w:i/>
          <w:color w:val="000000"/>
          <w:sz w:val="24"/>
        </w:rPr>
        <w:t>MT3</w:t>
      </w:r>
      <w:r w:rsidRPr="006A238A">
        <w:rPr>
          <w:b/>
          <w:color w:val="000000"/>
          <w:sz w:val="24"/>
        </w:rPr>
        <w:t xml:space="preserve"> blocks lysosomal degradation of AVs in </w:t>
      </w:r>
      <w:r w:rsidRPr="006A238A">
        <w:rPr>
          <w:b/>
          <w:sz w:val="24"/>
        </w:rPr>
        <w:t xml:space="preserve">irradiated </w:t>
      </w:r>
      <w:r w:rsidRPr="006A238A">
        <w:rPr>
          <w:b/>
          <w:color w:val="000000"/>
          <w:sz w:val="24"/>
        </w:rPr>
        <w:t xml:space="preserve">GL261 cells and decreases cell survival. </w:t>
      </w:r>
    </w:p>
    <w:p w:rsidR="00934E38" w:rsidRPr="00934E38" w:rsidRDefault="00934E38" w:rsidP="00092C37">
      <w:pPr>
        <w:wordWrap/>
        <w:adjustRightInd w:val="0"/>
        <w:snapToGrid w:val="0"/>
        <w:spacing w:line="480" w:lineRule="auto"/>
        <w:contextualSpacing/>
        <w:rPr>
          <w:b/>
          <w:sz w:val="24"/>
        </w:rPr>
      </w:pPr>
      <w:r>
        <w:rPr>
          <w:sz w:val="24"/>
        </w:rPr>
        <w:t>(</w:t>
      </w:r>
      <w:r w:rsidRPr="00934E38">
        <w:rPr>
          <w:b/>
          <w:sz w:val="24"/>
        </w:rPr>
        <w:t>a and b</w:t>
      </w:r>
      <w:r>
        <w:rPr>
          <w:sz w:val="24"/>
        </w:rPr>
        <w:t xml:space="preserve">) </w:t>
      </w:r>
      <w:r w:rsidRPr="00934E38">
        <w:rPr>
          <w:sz w:val="24"/>
        </w:rPr>
        <w:t xml:space="preserve">Original blot of </w:t>
      </w:r>
      <w:r>
        <w:rPr>
          <w:color w:val="000000"/>
          <w:sz w:val="24"/>
        </w:rPr>
        <w:t>w</w:t>
      </w:r>
      <w:r w:rsidRPr="0083478B">
        <w:rPr>
          <w:color w:val="000000"/>
          <w:sz w:val="24"/>
        </w:rPr>
        <w:t>estern blots for LC3 (</w:t>
      </w:r>
      <w:r>
        <w:rPr>
          <w:b/>
          <w:color w:val="000000"/>
          <w:sz w:val="24"/>
        </w:rPr>
        <w:t>a</w:t>
      </w:r>
      <w:r w:rsidRPr="0083478B">
        <w:rPr>
          <w:color w:val="000000"/>
          <w:sz w:val="24"/>
        </w:rPr>
        <w:t>) and p62 (</w:t>
      </w:r>
      <w:r>
        <w:rPr>
          <w:b/>
          <w:color w:val="000000"/>
          <w:sz w:val="24"/>
        </w:rPr>
        <w:t>b</w:t>
      </w:r>
      <w:r w:rsidRPr="0083478B">
        <w:rPr>
          <w:color w:val="000000"/>
          <w:sz w:val="24"/>
        </w:rPr>
        <w:t>) 4 h after irradiation</w:t>
      </w:r>
      <w:r w:rsidRPr="0083478B">
        <w:rPr>
          <w:rFonts w:hint="eastAsia"/>
          <w:color w:val="000000"/>
          <w:sz w:val="24"/>
        </w:rPr>
        <w:t xml:space="preserve"> at 2 </w:t>
      </w:r>
      <w:proofErr w:type="spellStart"/>
      <w:r w:rsidRPr="0083478B">
        <w:rPr>
          <w:rFonts w:hint="eastAsia"/>
          <w:color w:val="000000"/>
          <w:sz w:val="24"/>
        </w:rPr>
        <w:t>Gy</w:t>
      </w:r>
      <w:proofErr w:type="spellEnd"/>
      <w:r w:rsidRPr="0083478B">
        <w:rPr>
          <w:color w:val="000000"/>
          <w:sz w:val="24"/>
        </w:rPr>
        <w:t xml:space="preserve"> in cells transfected with </w:t>
      </w:r>
      <w:r w:rsidRPr="00721EB6">
        <w:rPr>
          <w:i/>
          <w:color w:val="000000"/>
          <w:sz w:val="24"/>
        </w:rPr>
        <w:t>MT3</w:t>
      </w:r>
      <w:r w:rsidRPr="0083478B">
        <w:rPr>
          <w:color w:val="000000"/>
          <w:sz w:val="24"/>
        </w:rPr>
        <w:t xml:space="preserve"> </w:t>
      </w:r>
      <w:r w:rsidRPr="0083478B">
        <w:rPr>
          <w:sz w:val="24"/>
        </w:rPr>
        <w:t>siRNA or control siRNA (NC)</w:t>
      </w:r>
    </w:p>
    <w:p w:rsidR="002064D5" w:rsidRDefault="002064D5">
      <w:pPr>
        <w:widowControl/>
        <w:wordWrap/>
        <w:jc w:val="left"/>
        <w:rPr>
          <w:b/>
          <w:sz w:val="24"/>
        </w:rPr>
      </w:pPr>
      <w:r>
        <w:rPr>
          <w:b/>
          <w:sz w:val="24"/>
        </w:rPr>
        <w:br w:type="page"/>
      </w:r>
    </w:p>
    <w:p w:rsidR="002064D5" w:rsidRDefault="002064D5" w:rsidP="00092C37">
      <w:pPr>
        <w:wordWrap/>
        <w:adjustRightInd w:val="0"/>
        <w:snapToGrid w:val="0"/>
        <w:spacing w:line="480" w:lineRule="auto"/>
        <w:contextualSpacing/>
        <w:rPr>
          <w:b/>
          <w:sz w:val="24"/>
        </w:rPr>
      </w:pPr>
    </w:p>
    <w:p w:rsidR="002064D5" w:rsidRDefault="002064D5" w:rsidP="00092C37">
      <w:pPr>
        <w:wordWrap/>
        <w:adjustRightInd w:val="0"/>
        <w:snapToGrid w:val="0"/>
        <w:spacing w:line="480" w:lineRule="auto"/>
        <w:contextualSpacing/>
        <w:rPr>
          <w:b/>
          <w:sz w:val="24"/>
        </w:rPr>
      </w:pPr>
      <w:r>
        <w:rPr>
          <w:rFonts w:hint="eastAsia"/>
          <w:b/>
          <w:noProof/>
          <w:sz w:val="24"/>
        </w:rPr>
        <w:drawing>
          <wp:inline distT="0" distB="0" distL="0" distR="0">
            <wp:extent cx="5808322" cy="3409950"/>
            <wp:effectExtent l="0" t="0" r="2540" b="0"/>
            <wp:docPr id="23" name="그림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a4.jpg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73" r="6527"/>
                    <a:stretch/>
                  </pic:blipFill>
                  <pic:spPr bwMode="auto">
                    <a:xfrm>
                      <a:off x="0" y="0"/>
                      <a:ext cx="5828115" cy="34215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34E38" w:rsidRDefault="00934E38" w:rsidP="00092C37">
      <w:pPr>
        <w:wordWrap/>
        <w:adjustRightInd w:val="0"/>
        <w:snapToGrid w:val="0"/>
        <w:spacing w:line="480" w:lineRule="auto"/>
        <w:contextualSpacing/>
        <w:rPr>
          <w:b/>
          <w:sz w:val="24"/>
        </w:rPr>
      </w:pPr>
    </w:p>
    <w:p w:rsidR="00934E38" w:rsidRDefault="00934E38" w:rsidP="00934E38">
      <w:pPr>
        <w:wordWrap/>
        <w:adjustRightInd w:val="0"/>
        <w:snapToGrid w:val="0"/>
        <w:spacing w:line="480" w:lineRule="auto"/>
        <w:contextualSpacing/>
        <w:rPr>
          <w:b/>
          <w:color w:val="000000"/>
          <w:sz w:val="24"/>
        </w:rPr>
      </w:pPr>
      <w:r>
        <w:rPr>
          <w:rFonts w:hint="eastAsia"/>
          <w:b/>
          <w:sz w:val="24"/>
        </w:rPr>
        <w:t>S</w:t>
      </w:r>
      <w:r>
        <w:rPr>
          <w:b/>
          <w:sz w:val="24"/>
        </w:rPr>
        <w:t xml:space="preserve">upplementary </w:t>
      </w:r>
      <w:r w:rsidRPr="006A238A">
        <w:rPr>
          <w:b/>
          <w:sz w:val="24"/>
        </w:rPr>
        <w:t>Fig</w:t>
      </w:r>
      <w:r>
        <w:rPr>
          <w:b/>
          <w:sz w:val="24"/>
        </w:rPr>
        <w:t xml:space="preserve">. 4 </w:t>
      </w:r>
      <w:r w:rsidRPr="006A238A">
        <w:rPr>
          <w:b/>
          <w:color w:val="000000"/>
          <w:sz w:val="24"/>
        </w:rPr>
        <w:t xml:space="preserve">Chelation of intracellular zinc blocks lysosomal degradation of AVs in </w:t>
      </w:r>
      <w:r w:rsidRPr="006A238A">
        <w:rPr>
          <w:b/>
          <w:sz w:val="24"/>
        </w:rPr>
        <w:t xml:space="preserve">irradiated </w:t>
      </w:r>
      <w:r w:rsidRPr="006A238A">
        <w:rPr>
          <w:b/>
          <w:color w:val="000000"/>
          <w:sz w:val="24"/>
        </w:rPr>
        <w:t>GL261 cells and decreases cell survival.</w:t>
      </w:r>
    </w:p>
    <w:p w:rsidR="00934E38" w:rsidRPr="00934E38" w:rsidRDefault="00934E38" w:rsidP="00934E38">
      <w:pPr>
        <w:wordWrap/>
        <w:adjustRightInd w:val="0"/>
        <w:snapToGrid w:val="0"/>
        <w:spacing w:line="480" w:lineRule="auto"/>
        <w:contextualSpacing/>
        <w:rPr>
          <w:b/>
          <w:sz w:val="24"/>
        </w:rPr>
      </w:pPr>
      <w:r>
        <w:rPr>
          <w:sz w:val="24"/>
        </w:rPr>
        <w:t>(</w:t>
      </w:r>
      <w:r w:rsidRPr="00934E38">
        <w:rPr>
          <w:b/>
          <w:sz w:val="24"/>
        </w:rPr>
        <w:t>a and b</w:t>
      </w:r>
      <w:r>
        <w:rPr>
          <w:sz w:val="24"/>
        </w:rPr>
        <w:t xml:space="preserve">) </w:t>
      </w:r>
      <w:r w:rsidRPr="00934E38">
        <w:rPr>
          <w:sz w:val="24"/>
        </w:rPr>
        <w:t xml:space="preserve">Original blot of </w:t>
      </w:r>
      <w:r>
        <w:rPr>
          <w:color w:val="000000"/>
          <w:sz w:val="24"/>
        </w:rPr>
        <w:t>w</w:t>
      </w:r>
      <w:r w:rsidRPr="0083478B">
        <w:rPr>
          <w:color w:val="000000"/>
          <w:sz w:val="24"/>
        </w:rPr>
        <w:t>estern blots for LC3 (</w:t>
      </w:r>
      <w:r w:rsidRPr="0083478B">
        <w:rPr>
          <w:b/>
          <w:color w:val="000000"/>
          <w:sz w:val="24"/>
        </w:rPr>
        <w:t>a</w:t>
      </w:r>
      <w:r w:rsidRPr="0083478B">
        <w:rPr>
          <w:color w:val="000000"/>
          <w:sz w:val="24"/>
        </w:rPr>
        <w:t>) and p62 (</w:t>
      </w:r>
      <w:r w:rsidRPr="0083478B">
        <w:rPr>
          <w:b/>
          <w:color w:val="000000"/>
          <w:sz w:val="24"/>
        </w:rPr>
        <w:t>b</w:t>
      </w:r>
      <w:r w:rsidRPr="0083478B">
        <w:rPr>
          <w:color w:val="000000"/>
          <w:sz w:val="24"/>
        </w:rPr>
        <w:t>) 4 h after irradiation</w:t>
      </w:r>
      <w:r w:rsidRPr="0083478B">
        <w:rPr>
          <w:rFonts w:hint="eastAsia"/>
          <w:color w:val="000000"/>
          <w:sz w:val="24"/>
        </w:rPr>
        <w:t xml:space="preserve"> at 2 </w:t>
      </w:r>
      <w:proofErr w:type="spellStart"/>
      <w:r w:rsidRPr="0083478B">
        <w:rPr>
          <w:rFonts w:hint="eastAsia"/>
          <w:color w:val="000000"/>
          <w:sz w:val="24"/>
        </w:rPr>
        <w:t>Gy</w:t>
      </w:r>
      <w:proofErr w:type="spellEnd"/>
      <w:r w:rsidRPr="0083478B">
        <w:rPr>
          <w:color w:val="000000"/>
          <w:sz w:val="24"/>
        </w:rPr>
        <w:t xml:space="preserve"> in cells treated with </w:t>
      </w:r>
      <w:r w:rsidRPr="0083478B">
        <w:rPr>
          <w:rFonts w:eastAsia="맑은 고딕"/>
          <w:color w:val="000000"/>
          <w:sz w:val="24"/>
        </w:rPr>
        <w:t xml:space="preserve">1 </w:t>
      </w:r>
      <w:r w:rsidRPr="0083478B">
        <w:rPr>
          <w:rFonts w:ascii="Symbol" w:eastAsia="맑은 고딕" w:hAnsi="Symbol"/>
          <w:color w:val="000000"/>
          <w:sz w:val="24"/>
        </w:rPr>
        <w:t></w:t>
      </w:r>
      <w:r w:rsidRPr="0083478B">
        <w:rPr>
          <w:rFonts w:eastAsia="맑은 고딕"/>
          <w:color w:val="000000"/>
          <w:sz w:val="24"/>
        </w:rPr>
        <w:t>M TPEN</w:t>
      </w:r>
      <w:r w:rsidRPr="0083478B">
        <w:rPr>
          <w:color w:val="000000"/>
          <w:sz w:val="24"/>
        </w:rPr>
        <w:t xml:space="preserve"> or</w:t>
      </w:r>
      <w:r w:rsidRPr="0083478B">
        <w:rPr>
          <w:rFonts w:eastAsia="맑은 고딕"/>
          <w:color w:val="000000"/>
          <w:sz w:val="24"/>
        </w:rPr>
        <w:t xml:space="preserve"> </w:t>
      </w:r>
      <w:r w:rsidRPr="0083478B">
        <w:rPr>
          <w:color w:val="000000"/>
          <w:sz w:val="24"/>
        </w:rPr>
        <w:t xml:space="preserve">60 </w:t>
      </w:r>
      <w:r w:rsidRPr="0083478B">
        <w:rPr>
          <w:rFonts w:ascii="Symbol" w:eastAsia="맑은 고딕" w:hAnsi="Symbol"/>
          <w:color w:val="000000"/>
          <w:sz w:val="24"/>
        </w:rPr>
        <w:t></w:t>
      </w:r>
      <w:r w:rsidRPr="0083478B">
        <w:rPr>
          <w:rFonts w:eastAsia="맑은 고딕"/>
          <w:color w:val="000000"/>
          <w:sz w:val="24"/>
        </w:rPr>
        <w:t>M Zn</w:t>
      </w:r>
      <w:r>
        <w:rPr>
          <w:rFonts w:eastAsia="맑은 고딕"/>
          <w:color w:val="000000"/>
          <w:sz w:val="24"/>
        </w:rPr>
        <w:t>.</w:t>
      </w:r>
    </w:p>
    <w:p w:rsidR="003E3258" w:rsidRDefault="003E3258">
      <w:pPr>
        <w:widowControl/>
        <w:wordWrap/>
        <w:jc w:val="left"/>
        <w:rPr>
          <w:b/>
          <w:sz w:val="24"/>
        </w:rPr>
      </w:pPr>
      <w:r>
        <w:rPr>
          <w:b/>
          <w:sz w:val="24"/>
        </w:rPr>
        <w:br w:type="page"/>
      </w:r>
    </w:p>
    <w:p w:rsidR="003E3258" w:rsidRDefault="003E3258" w:rsidP="003E3258">
      <w:pPr>
        <w:wordWrap/>
        <w:adjustRightInd w:val="0"/>
        <w:snapToGrid w:val="0"/>
        <w:spacing w:line="480" w:lineRule="auto"/>
        <w:contextualSpacing/>
        <w:rPr>
          <w:b/>
          <w:sz w:val="24"/>
        </w:rPr>
      </w:pPr>
      <w:r>
        <w:rPr>
          <w:b/>
          <w:noProof/>
          <w:sz w:val="24"/>
        </w:rPr>
        <w:lastRenderedPageBreak/>
        <w:drawing>
          <wp:inline distT="0" distB="0" distL="0" distR="0">
            <wp:extent cx="5699136" cy="1935480"/>
            <wp:effectExtent l="0" t="0" r="0" b="762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5.jp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7676" cy="1938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E3258" w:rsidRDefault="003E3258" w:rsidP="003E3258">
      <w:pPr>
        <w:wordWrap/>
        <w:adjustRightInd w:val="0"/>
        <w:snapToGrid w:val="0"/>
        <w:spacing w:line="480" w:lineRule="auto"/>
        <w:contextualSpacing/>
        <w:rPr>
          <w:b/>
          <w:sz w:val="24"/>
        </w:rPr>
      </w:pPr>
    </w:p>
    <w:p w:rsidR="003E3258" w:rsidRDefault="003E3258" w:rsidP="003E3258">
      <w:pPr>
        <w:wordWrap/>
        <w:adjustRightInd w:val="0"/>
        <w:snapToGrid w:val="0"/>
        <w:spacing w:line="480" w:lineRule="auto"/>
        <w:contextualSpacing/>
        <w:rPr>
          <w:b/>
          <w:sz w:val="24"/>
        </w:rPr>
      </w:pPr>
      <w:r>
        <w:rPr>
          <w:rFonts w:hint="eastAsia"/>
          <w:b/>
          <w:sz w:val="24"/>
        </w:rPr>
        <w:t>S</w:t>
      </w:r>
      <w:r>
        <w:rPr>
          <w:b/>
          <w:sz w:val="24"/>
        </w:rPr>
        <w:t xml:space="preserve">upplementary </w:t>
      </w:r>
      <w:r w:rsidRPr="006A238A">
        <w:rPr>
          <w:b/>
          <w:sz w:val="24"/>
        </w:rPr>
        <w:t>Fig</w:t>
      </w:r>
      <w:r>
        <w:rPr>
          <w:b/>
          <w:sz w:val="24"/>
        </w:rPr>
        <w:t xml:space="preserve">. 5 </w:t>
      </w:r>
      <w:r>
        <w:rPr>
          <w:rFonts w:hint="eastAsia"/>
          <w:b/>
          <w:sz w:val="24"/>
        </w:rPr>
        <w:t>I</w:t>
      </w:r>
      <w:r>
        <w:rPr>
          <w:b/>
          <w:sz w:val="24"/>
        </w:rPr>
        <w:t>nduction of autophagy in irradiated GL261 cells.</w:t>
      </w:r>
    </w:p>
    <w:p w:rsidR="00934E38" w:rsidRDefault="003E3258" w:rsidP="003E3258">
      <w:pPr>
        <w:wordWrap/>
        <w:adjustRightInd w:val="0"/>
        <w:snapToGrid w:val="0"/>
        <w:spacing w:line="480" w:lineRule="auto"/>
        <w:contextualSpacing/>
        <w:rPr>
          <w:color w:val="000000"/>
          <w:sz w:val="24"/>
        </w:rPr>
      </w:pPr>
      <w:r>
        <w:rPr>
          <w:sz w:val="24"/>
        </w:rPr>
        <w:t>(</w:t>
      </w:r>
      <w:r w:rsidRPr="00934E38">
        <w:rPr>
          <w:b/>
          <w:sz w:val="24"/>
        </w:rPr>
        <w:t>a</w:t>
      </w:r>
      <w:r>
        <w:rPr>
          <w:sz w:val="24"/>
        </w:rPr>
        <w:t xml:space="preserve">) </w:t>
      </w:r>
      <w:r w:rsidRPr="00934E38">
        <w:rPr>
          <w:sz w:val="24"/>
        </w:rPr>
        <w:t xml:space="preserve">Original blot of </w:t>
      </w:r>
      <w:bookmarkStart w:id="0" w:name="_GoBack"/>
      <w:bookmarkEnd w:id="0"/>
      <w:r>
        <w:rPr>
          <w:color w:val="000000"/>
          <w:sz w:val="24"/>
        </w:rPr>
        <w:t>w</w:t>
      </w:r>
      <w:r w:rsidRPr="0083478B">
        <w:rPr>
          <w:color w:val="000000"/>
          <w:sz w:val="24"/>
        </w:rPr>
        <w:t xml:space="preserve">estern blots for </w:t>
      </w:r>
      <w:r>
        <w:rPr>
          <w:color w:val="000000"/>
          <w:sz w:val="24"/>
        </w:rPr>
        <w:t xml:space="preserve">p62 at 0.5 to 24 h </w:t>
      </w:r>
      <w:r w:rsidRPr="0083478B">
        <w:rPr>
          <w:color w:val="000000"/>
          <w:sz w:val="24"/>
        </w:rPr>
        <w:t>after irradiation</w:t>
      </w:r>
      <w:r w:rsidRPr="0083478B">
        <w:rPr>
          <w:rFonts w:hint="eastAsia"/>
          <w:color w:val="000000"/>
          <w:sz w:val="24"/>
        </w:rPr>
        <w:t xml:space="preserve"> at 2 </w:t>
      </w:r>
      <w:proofErr w:type="spellStart"/>
      <w:r w:rsidRPr="0083478B">
        <w:rPr>
          <w:rFonts w:hint="eastAsia"/>
          <w:color w:val="000000"/>
          <w:sz w:val="24"/>
        </w:rPr>
        <w:t>Gy</w:t>
      </w:r>
      <w:proofErr w:type="spellEnd"/>
      <w:r>
        <w:rPr>
          <w:color w:val="000000"/>
          <w:sz w:val="24"/>
        </w:rPr>
        <w:t xml:space="preserve">. </w:t>
      </w:r>
    </w:p>
    <w:p w:rsidR="003E3258" w:rsidRPr="0083478B" w:rsidRDefault="003E3258" w:rsidP="003E3258">
      <w:pPr>
        <w:wordWrap/>
        <w:adjustRightInd w:val="0"/>
        <w:snapToGrid w:val="0"/>
        <w:spacing w:line="480" w:lineRule="auto"/>
        <w:contextualSpacing/>
        <w:rPr>
          <w:rFonts w:eastAsia="맑은 고딕"/>
          <w:color w:val="000000"/>
          <w:sz w:val="24"/>
        </w:rPr>
      </w:pPr>
      <w:r>
        <w:rPr>
          <w:sz w:val="24"/>
        </w:rPr>
        <w:t>(</w:t>
      </w:r>
      <w:r w:rsidRPr="00934E38">
        <w:rPr>
          <w:b/>
          <w:sz w:val="24"/>
        </w:rPr>
        <w:t>b</w:t>
      </w:r>
      <w:r>
        <w:rPr>
          <w:sz w:val="24"/>
        </w:rPr>
        <w:t>) Confocal microscopic images of cells stained with LC3 fluorescence (red) before (CTL) and 4 h after irradiation (RT). The intensity of LC3</w:t>
      </w:r>
      <w:r>
        <w:rPr>
          <w:color w:val="000000"/>
          <w:sz w:val="24"/>
        </w:rPr>
        <w:t xml:space="preserve"> increased after irradiation. </w:t>
      </w:r>
      <w:r w:rsidRPr="0083478B">
        <w:rPr>
          <w:color w:val="000000"/>
          <w:sz w:val="24"/>
        </w:rPr>
        <w:t>Scale bar</w:t>
      </w:r>
      <w:r w:rsidRPr="0083478B">
        <w:rPr>
          <w:rFonts w:hint="eastAsia"/>
          <w:color w:val="000000"/>
          <w:sz w:val="24"/>
        </w:rPr>
        <w:t>:</w:t>
      </w:r>
      <w:r w:rsidRPr="0083478B">
        <w:rPr>
          <w:color w:val="000000"/>
          <w:sz w:val="24"/>
        </w:rPr>
        <w:t xml:space="preserve"> 10 </w:t>
      </w:r>
      <w:r w:rsidRPr="0083478B">
        <w:rPr>
          <w:rFonts w:ascii="Symbol" w:eastAsia="맑은 고딕" w:hAnsi="Symbol"/>
          <w:color w:val="000000"/>
          <w:sz w:val="24"/>
        </w:rPr>
        <w:t></w:t>
      </w:r>
      <w:r w:rsidRPr="0083478B">
        <w:rPr>
          <w:rFonts w:eastAsia="맑은 고딕"/>
          <w:color w:val="000000"/>
          <w:sz w:val="24"/>
        </w:rPr>
        <w:t>m.</w:t>
      </w:r>
    </w:p>
    <w:p w:rsidR="003E3258" w:rsidRPr="003E3258" w:rsidRDefault="003E3258" w:rsidP="003E3258">
      <w:pPr>
        <w:wordWrap/>
        <w:adjustRightInd w:val="0"/>
        <w:snapToGrid w:val="0"/>
        <w:spacing w:line="480" w:lineRule="auto"/>
        <w:contextualSpacing/>
        <w:rPr>
          <w:b/>
          <w:sz w:val="24"/>
        </w:rPr>
      </w:pPr>
    </w:p>
    <w:p w:rsidR="00BC4031" w:rsidRDefault="00BC4031">
      <w:pPr>
        <w:widowControl/>
        <w:wordWrap/>
        <w:jc w:val="left"/>
        <w:rPr>
          <w:b/>
          <w:sz w:val="24"/>
        </w:rPr>
      </w:pPr>
      <w:r>
        <w:rPr>
          <w:b/>
          <w:sz w:val="24"/>
        </w:rPr>
        <w:br w:type="page"/>
      </w:r>
    </w:p>
    <w:p w:rsidR="00BC4031" w:rsidRDefault="00BC4031" w:rsidP="00BC4031">
      <w:pPr>
        <w:wordWrap/>
        <w:adjustRightInd w:val="0"/>
        <w:snapToGrid w:val="0"/>
        <w:spacing w:line="480" w:lineRule="auto"/>
        <w:contextualSpacing/>
        <w:rPr>
          <w:b/>
          <w:sz w:val="24"/>
        </w:rPr>
      </w:pPr>
      <w:r>
        <w:rPr>
          <w:b/>
          <w:noProof/>
          <w:sz w:val="24"/>
        </w:rPr>
        <w:lastRenderedPageBreak/>
        <w:drawing>
          <wp:inline distT="0" distB="0" distL="0" distR="0">
            <wp:extent cx="5577840" cy="5924109"/>
            <wp:effectExtent l="0" t="0" r="3810" b="63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6.jpg"/>
                    <pic:cNvPicPr/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06" t="1509" r="3270" b="1782"/>
                    <a:stretch/>
                  </pic:blipFill>
                  <pic:spPr bwMode="auto">
                    <a:xfrm>
                      <a:off x="0" y="0"/>
                      <a:ext cx="5588910" cy="59358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C4031" w:rsidRDefault="00BC4031" w:rsidP="00BC4031">
      <w:pPr>
        <w:wordWrap/>
        <w:adjustRightInd w:val="0"/>
        <w:snapToGrid w:val="0"/>
        <w:spacing w:line="480" w:lineRule="auto"/>
        <w:contextualSpacing/>
        <w:rPr>
          <w:b/>
          <w:sz w:val="24"/>
        </w:rPr>
      </w:pPr>
    </w:p>
    <w:p w:rsidR="00BC4031" w:rsidRDefault="00BC4031" w:rsidP="00BC4031">
      <w:pPr>
        <w:wordWrap/>
        <w:adjustRightInd w:val="0"/>
        <w:snapToGrid w:val="0"/>
        <w:spacing w:line="480" w:lineRule="auto"/>
        <w:contextualSpacing/>
        <w:rPr>
          <w:b/>
          <w:sz w:val="24"/>
        </w:rPr>
      </w:pPr>
      <w:r>
        <w:rPr>
          <w:rFonts w:hint="eastAsia"/>
          <w:b/>
          <w:sz w:val="24"/>
        </w:rPr>
        <w:t>S</w:t>
      </w:r>
      <w:r>
        <w:rPr>
          <w:b/>
          <w:sz w:val="24"/>
        </w:rPr>
        <w:t xml:space="preserve">upplementary </w:t>
      </w:r>
      <w:r w:rsidRPr="006A238A">
        <w:rPr>
          <w:b/>
          <w:sz w:val="24"/>
        </w:rPr>
        <w:t>Fig</w:t>
      </w:r>
      <w:r>
        <w:rPr>
          <w:b/>
          <w:sz w:val="24"/>
        </w:rPr>
        <w:t xml:space="preserve">. 6 Inhibition of autophagy decreases </w:t>
      </w:r>
      <w:proofErr w:type="spellStart"/>
      <w:r>
        <w:rPr>
          <w:b/>
          <w:sz w:val="24"/>
        </w:rPr>
        <w:t>clonogenic</w:t>
      </w:r>
      <w:proofErr w:type="spellEnd"/>
      <w:r>
        <w:rPr>
          <w:b/>
          <w:sz w:val="24"/>
        </w:rPr>
        <w:t xml:space="preserve"> survival of irradiated glioma cells.</w:t>
      </w:r>
    </w:p>
    <w:p w:rsidR="00890D14" w:rsidRPr="0083478B" w:rsidRDefault="00BC4031" w:rsidP="00890D14">
      <w:pPr>
        <w:wordWrap/>
        <w:adjustRightInd w:val="0"/>
        <w:snapToGrid w:val="0"/>
        <w:spacing w:line="480" w:lineRule="auto"/>
        <w:contextualSpacing/>
        <w:rPr>
          <w:color w:val="000000"/>
          <w:sz w:val="24"/>
        </w:rPr>
      </w:pPr>
      <w:r>
        <w:rPr>
          <w:sz w:val="24"/>
        </w:rPr>
        <w:t>(</w:t>
      </w:r>
      <w:r w:rsidRPr="00934E38">
        <w:rPr>
          <w:b/>
          <w:sz w:val="24"/>
        </w:rPr>
        <w:t>a</w:t>
      </w:r>
      <w:r>
        <w:rPr>
          <w:b/>
          <w:sz w:val="24"/>
        </w:rPr>
        <w:t>-c</w:t>
      </w:r>
      <w:r>
        <w:rPr>
          <w:sz w:val="24"/>
        </w:rPr>
        <w:t xml:space="preserve">) Bar denote LDH release (mean </w:t>
      </w:r>
      <w:r w:rsidRPr="0083478B">
        <w:rPr>
          <w:rFonts w:eastAsia="맑은 고딕"/>
          <w:sz w:val="24"/>
        </w:rPr>
        <w:t>± SEM</w:t>
      </w:r>
      <w:r>
        <w:rPr>
          <w:rFonts w:eastAsia="맑은 고딕"/>
          <w:sz w:val="24"/>
        </w:rPr>
        <w:t xml:space="preserve">; n = 3) by glioma cells exposed to BA (a), 3MA (b), or transfection with </w:t>
      </w:r>
      <w:proofErr w:type="spellStart"/>
      <w:r w:rsidRPr="00BC4031">
        <w:rPr>
          <w:rFonts w:eastAsia="맑은 고딕"/>
          <w:i/>
          <w:iCs/>
          <w:sz w:val="24"/>
        </w:rPr>
        <w:t>beclin</w:t>
      </w:r>
      <w:proofErr w:type="spellEnd"/>
      <w:r>
        <w:rPr>
          <w:rFonts w:eastAsia="맑은 고딕"/>
          <w:sz w:val="24"/>
        </w:rPr>
        <w:t xml:space="preserve"> siRNA (</w:t>
      </w:r>
      <w:proofErr w:type="spellStart"/>
      <w:r w:rsidRPr="00BC4031">
        <w:rPr>
          <w:rFonts w:eastAsia="맑은 고딕"/>
          <w:i/>
          <w:iCs/>
          <w:sz w:val="24"/>
        </w:rPr>
        <w:t>beclin</w:t>
      </w:r>
      <w:proofErr w:type="spellEnd"/>
      <w:r>
        <w:rPr>
          <w:rFonts w:eastAsia="맑은 고딕"/>
          <w:sz w:val="24"/>
        </w:rPr>
        <w:t xml:space="preserve">) or control siRNA (NC) (c) after irradiation at 2 </w:t>
      </w:r>
      <w:proofErr w:type="spellStart"/>
      <w:r>
        <w:rPr>
          <w:rFonts w:eastAsia="맑은 고딕"/>
          <w:sz w:val="24"/>
        </w:rPr>
        <w:t>Gy</w:t>
      </w:r>
      <w:proofErr w:type="spellEnd"/>
      <w:r>
        <w:rPr>
          <w:sz w:val="24"/>
        </w:rPr>
        <w:t xml:space="preserve"> </w:t>
      </w:r>
      <w:r w:rsidR="00890D14" w:rsidRPr="0083478B">
        <w:rPr>
          <w:color w:val="000000"/>
          <w:sz w:val="24"/>
        </w:rPr>
        <w:t>(</w:t>
      </w:r>
      <w:r w:rsidR="00890D14" w:rsidRPr="0083478B">
        <w:rPr>
          <w:rFonts w:eastAsia="맑은 고딕"/>
          <w:sz w:val="24"/>
        </w:rPr>
        <w:t xml:space="preserve">mean ± SEM; </w:t>
      </w:r>
      <w:r w:rsidR="00890D14" w:rsidRPr="0083478B">
        <w:rPr>
          <w:rFonts w:eastAsia="맑은 고딕"/>
          <w:i/>
          <w:sz w:val="24"/>
        </w:rPr>
        <w:t>n</w:t>
      </w:r>
      <w:r w:rsidR="00890D14" w:rsidRPr="0083478B">
        <w:rPr>
          <w:rFonts w:eastAsia="맑은 고딕"/>
          <w:sz w:val="24"/>
        </w:rPr>
        <w:t xml:space="preserve"> = 3 or 4 cultures; *</w:t>
      </w:r>
      <w:r w:rsidR="00890D14" w:rsidRPr="0083478B">
        <w:rPr>
          <w:rFonts w:eastAsia="맑은 고딕"/>
          <w:i/>
          <w:sz w:val="24"/>
        </w:rPr>
        <w:t>P</w:t>
      </w:r>
      <w:r w:rsidR="00890D14" w:rsidRPr="0083478B">
        <w:rPr>
          <w:rFonts w:eastAsia="맑은 고딕"/>
          <w:sz w:val="24"/>
        </w:rPr>
        <w:t xml:space="preserve"> &lt; 0.05 or **</w:t>
      </w:r>
      <w:r w:rsidR="00890D14" w:rsidRPr="0083478B">
        <w:rPr>
          <w:rFonts w:eastAsia="맑은 고딕"/>
          <w:i/>
          <w:sz w:val="24"/>
        </w:rPr>
        <w:t>P</w:t>
      </w:r>
      <w:r w:rsidR="00890D14" w:rsidRPr="0083478B">
        <w:rPr>
          <w:rFonts w:eastAsia="맑은 고딕"/>
          <w:sz w:val="24"/>
        </w:rPr>
        <w:t xml:space="preserve"> &lt; 0.01 vs. vehicle or NC with RT)</w:t>
      </w:r>
      <w:r w:rsidR="00890D14" w:rsidRPr="0083478B">
        <w:rPr>
          <w:color w:val="000000"/>
          <w:sz w:val="24"/>
        </w:rPr>
        <w:t>.</w:t>
      </w:r>
    </w:p>
    <w:p w:rsidR="003E3258" w:rsidRDefault="003E3258" w:rsidP="003E3258">
      <w:pPr>
        <w:wordWrap/>
        <w:adjustRightInd w:val="0"/>
        <w:snapToGrid w:val="0"/>
        <w:spacing w:line="480" w:lineRule="auto"/>
        <w:contextualSpacing/>
        <w:rPr>
          <w:b/>
          <w:sz w:val="24"/>
        </w:rPr>
      </w:pPr>
    </w:p>
    <w:p w:rsidR="006B1AEB" w:rsidRDefault="006B1AEB" w:rsidP="003E3258">
      <w:pPr>
        <w:wordWrap/>
        <w:adjustRightInd w:val="0"/>
        <w:snapToGrid w:val="0"/>
        <w:spacing w:line="480" w:lineRule="auto"/>
        <w:contextualSpacing/>
        <w:rPr>
          <w:b/>
          <w:sz w:val="24"/>
        </w:rPr>
      </w:pPr>
      <w:r>
        <w:rPr>
          <w:b/>
          <w:noProof/>
          <w:sz w:val="24"/>
        </w:rPr>
        <w:lastRenderedPageBreak/>
        <w:drawing>
          <wp:inline distT="0" distB="0" distL="0" distR="0">
            <wp:extent cx="5686918" cy="3627120"/>
            <wp:effectExtent l="0" t="0" r="9525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7.jp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96144" cy="36330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1AEB" w:rsidRDefault="006B1AEB" w:rsidP="003E3258">
      <w:pPr>
        <w:wordWrap/>
        <w:adjustRightInd w:val="0"/>
        <w:snapToGrid w:val="0"/>
        <w:spacing w:line="480" w:lineRule="auto"/>
        <w:contextualSpacing/>
        <w:rPr>
          <w:b/>
          <w:sz w:val="24"/>
        </w:rPr>
      </w:pPr>
    </w:p>
    <w:p w:rsidR="006B1AEB" w:rsidRDefault="006B1AEB" w:rsidP="006B1AEB">
      <w:pPr>
        <w:wordWrap/>
        <w:adjustRightInd w:val="0"/>
        <w:snapToGrid w:val="0"/>
        <w:spacing w:line="480" w:lineRule="auto"/>
        <w:contextualSpacing/>
        <w:rPr>
          <w:b/>
          <w:sz w:val="24"/>
        </w:rPr>
      </w:pPr>
      <w:r>
        <w:rPr>
          <w:rFonts w:hint="eastAsia"/>
          <w:b/>
          <w:sz w:val="24"/>
        </w:rPr>
        <w:t>S</w:t>
      </w:r>
      <w:r>
        <w:rPr>
          <w:b/>
          <w:sz w:val="24"/>
        </w:rPr>
        <w:t xml:space="preserve">upplementary </w:t>
      </w:r>
      <w:r w:rsidRPr="006A238A">
        <w:rPr>
          <w:b/>
          <w:sz w:val="24"/>
        </w:rPr>
        <w:t>Fig</w:t>
      </w:r>
      <w:r>
        <w:rPr>
          <w:b/>
          <w:sz w:val="24"/>
        </w:rPr>
        <w:t xml:space="preserve">. 7 Knockdown of </w:t>
      </w:r>
      <w:r w:rsidRPr="006B1AEB">
        <w:rPr>
          <w:b/>
          <w:i/>
          <w:iCs/>
          <w:sz w:val="24"/>
        </w:rPr>
        <w:t>MT3</w:t>
      </w:r>
      <w:r>
        <w:rPr>
          <w:b/>
          <w:sz w:val="24"/>
        </w:rPr>
        <w:t xml:space="preserve"> decreases cell survival in glioma cells.</w:t>
      </w:r>
    </w:p>
    <w:p w:rsidR="006B1AEB" w:rsidRDefault="006B1AEB" w:rsidP="006B1AEB">
      <w:pPr>
        <w:wordWrap/>
        <w:adjustRightInd w:val="0"/>
        <w:snapToGrid w:val="0"/>
        <w:spacing w:line="480" w:lineRule="auto"/>
        <w:contextualSpacing/>
        <w:rPr>
          <w:sz w:val="24"/>
        </w:rPr>
      </w:pPr>
      <w:r>
        <w:rPr>
          <w:sz w:val="24"/>
        </w:rPr>
        <w:t>(</w:t>
      </w:r>
      <w:r w:rsidRPr="00934E38">
        <w:rPr>
          <w:b/>
          <w:sz w:val="24"/>
        </w:rPr>
        <w:t>a</w:t>
      </w:r>
      <w:r>
        <w:rPr>
          <w:sz w:val="24"/>
        </w:rPr>
        <w:t xml:space="preserve">) mRNA levels by RT-PCR for </w:t>
      </w:r>
      <w:r w:rsidRPr="006B1AEB">
        <w:rPr>
          <w:i/>
          <w:iCs/>
          <w:sz w:val="24"/>
        </w:rPr>
        <w:t>MT3</w:t>
      </w:r>
      <w:r>
        <w:rPr>
          <w:sz w:val="24"/>
        </w:rPr>
        <w:t xml:space="preserve"> after 24 h transfection with siRNA against </w:t>
      </w:r>
      <w:r w:rsidRPr="006B1AEB">
        <w:rPr>
          <w:i/>
          <w:iCs/>
          <w:sz w:val="24"/>
        </w:rPr>
        <w:t>MT3</w:t>
      </w:r>
      <w:r>
        <w:rPr>
          <w:sz w:val="24"/>
        </w:rPr>
        <w:t>. mRNA levels were determined after silencing two MT3 sequences.</w:t>
      </w:r>
    </w:p>
    <w:p w:rsidR="006B1AEB" w:rsidRPr="0083478B" w:rsidRDefault="006B1AEB" w:rsidP="006B1AEB">
      <w:pPr>
        <w:wordWrap/>
        <w:adjustRightInd w:val="0"/>
        <w:snapToGrid w:val="0"/>
        <w:spacing w:line="480" w:lineRule="auto"/>
        <w:contextualSpacing/>
        <w:rPr>
          <w:color w:val="000000"/>
          <w:sz w:val="24"/>
        </w:rPr>
      </w:pPr>
      <w:r>
        <w:rPr>
          <w:sz w:val="24"/>
        </w:rPr>
        <w:t>(</w:t>
      </w:r>
      <w:r w:rsidRPr="006B1AEB">
        <w:rPr>
          <w:b/>
          <w:bCs/>
          <w:sz w:val="24"/>
        </w:rPr>
        <w:t>b</w:t>
      </w:r>
      <w:r>
        <w:rPr>
          <w:sz w:val="24"/>
        </w:rPr>
        <w:t xml:space="preserve">) Bar denote LDH release (mean </w:t>
      </w:r>
      <w:r w:rsidRPr="0083478B">
        <w:rPr>
          <w:rFonts w:eastAsia="맑은 고딕"/>
          <w:sz w:val="24"/>
        </w:rPr>
        <w:t>± SEM</w:t>
      </w:r>
      <w:r>
        <w:rPr>
          <w:rFonts w:eastAsia="맑은 고딕"/>
          <w:sz w:val="24"/>
        </w:rPr>
        <w:t xml:space="preserve">; n = 3) by glioma cells exposed to transfection with </w:t>
      </w:r>
      <w:r>
        <w:rPr>
          <w:rFonts w:eastAsia="맑은 고딕"/>
          <w:i/>
          <w:iCs/>
          <w:sz w:val="24"/>
        </w:rPr>
        <w:t>MT3</w:t>
      </w:r>
      <w:r>
        <w:rPr>
          <w:rFonts w:eastAsia="맑은 고딕"/>
          <w:sz w:val="24"/>
        </w:rPr>
        <w:t xml:space="preserve"> siRNA (</w:t>
      </w:r>
      <w:r>
        <w:rPr>
          <w:rFonts w:eastAsia="맑은 고딕"/>
          <w:i/>
          <w:iCs/>
          <w:sz w:val="24"/>
        </w:rPr>
        <w:t>MT3</w:t>
      </w:r>
      <w:r>
        <w:rPr>
          <w:rFonts w:eastAsia="맑은 고딕"/>
          <w:sz w:val="24"/>
        </w:rPr>
        <w:t xml:space="preserve">) or control siRNA (NC) after irradiation at 2 </w:t>
      </w:r>
      <w:proofErr w:type="spellStart"/>
      <w:r>
        <w:rPr>
          <w:rFonts w:eastAsia="맑은 고딕"/>
          <w:sz w:val="24"/>
        </w:rPr>
        <w:t>Gy</w:t>
      </w:r>
      <w:proofErr w:type="spellEnd"/>
      <w:r>
        <w:rPr>
          <w:sz w:val="24"/>
        </w:rPr>
        <w:t xml:space="preserve"> </w:t>
      </w:r>
      <w:r w:rsidRPr="0083478B">
        <w:rPr>
          <w:color w:val="000000"/>
          <w:sz w:val="24"/>
        </w:rPr>
        <w:t>(</w:t>
      </w:r>
      <w:r w:rsidRPr="0083478B">
        <w:rPr>
          <w:rFonts w:eastAsia="맑은 고딕"/>
          <w:sz w:val="24"/>
        </w:rPr>
        <w:t xml:space="preserve">mean ± SEM; </w:t>
      </w:r>
      <w:r w:rsidRPr="0083478B">
        <w:rPr>
          <w:rFonts w:eastAsia="맑은 고딕"/>
          <w:i/>
          <w:sz w:val="24"/>
        </w:rPr>
        <w:t>n</w:t>
      </w:r>
      <w:r w:rsidRPr="0083478B">
        <w:rPr>
          <w:rFonts w:eastAsia="맑은 고딕"/>
          <w:sz w:val="24"/>
        </w:rPr>
        <w:t xml:space="preserve"> = 3 or 4 cultures; *</w:t>
      </w:r>
      <w:r w:rsidRPr="0083478B">
        <w:rPr>
          <w:rFonts w:eastAsia="맑은 고딕"/>
          <w:i/>
          <w:sz w:val="24"/>
        </w:rPr>
        <w:t>P</w:t>
      </w:r>
      <w:r w:rsidRPr="0083478B">
        <w:rPr>
          <w:rFonts w:eastAsia="맑은 고딕"/>
          <w:sz w:val="24"/>
        </w:rPr>
        <w:t xml:space="preserve"> &lt; 0.05 or **</w:t>
      </w:r>
      <w:r w:rsidRPr="0083478B">
        <w:rPr>
          <w:rFonts w:eastAsia="맑은 고딕"/>
          <w:i/>
          <w:sz w:val="24"/>
        </w:rPr>
        <w:t>P</w:t>
      </w:r>
      <w:r w:rsidRPr="0083478B">
        <w:rPr>
          <w:rFonts w:eastAsia="맑은 고딕"/>
          <w:sz w:val="24"/>
        </w:rPr>
        <w:t xml:space="preserve"> &lt; 0.01 vs. vehicle or NC with RT)</w:t>
      </w:r>
      <w:r w:rsidRPr="0083478B">
        <w:rPr>
          <w:color w:val="000000"/>
          <w:sz w:val="24"/>
        </w:rPr>
        <w:t>.</w:t>
      </w:r>
    </w:p>
    <w:p w:rsidR="006B1AEB" w:rsidRPr="006B1AEB" w:rsidRDefault="006B1AEB" w:rsidP="006B1AEB">
      <w:pPr>
        <w:wordWrap/>
        <w:adjustRightInd w:val="0"/>
        <w:snapToGrid w:val="0"/>
        <w:spacing w:line="480" w:lineRule="auto"/>
        <w:contextualSpacing/>
        <w:rPr>
          <w:color w:val="000000"/>
          <w:sz w:val="24"/>
        </w:rPr>
      </w:pPr>
    </w:p>
    <w:p w:rsidR="006B1AEB" w:rsidRPr="006B1AEB" w:rsidRDefault="006B1AEB" w:rsidP="003E3258">
      <w:pPr>
        <w:wordWrap/>
        <w:adjustRightInd w:val="0"/>
        <w:snapToGrid w:val="0"/>
        <w:spacing w:line="480" w:lineRule="auto"/>
        <w:contextualSpacing/>
        <w:rPr>
          <w:b/>
          <w:sz w:val="24"/>
        </w:rPr>
      </w:pPr>
    </w:p>
    <w:sectPr w:rsidR="006B1AEB" w:rsidRPr="006B1AEB" w:rsidSect="004C03EB">
      <w:footerReference w:type="default" r:id="rId1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20B1B" w:rsidRDefault="00320B1B" w:rsidP="001F39CE">
      <w:r>
        <w:separator/>
      </w:r>
    </w:p>
  </w:endnote>
  <w:endnote w:type="continuationSeparator" w:id="0">
    <w:p w:rsidR="00320B1B" w:rsidRDefault="00320B1B" w:rsidP="001F39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A0201" w:rsidRDefault="000A0201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20B1B" w:rsidRDefault="00320B1B" w:rsidP="001F39CE">
      <w:r>
        <w:separator/>
      </w:r>
    </w:p>
  </w:footnote>
  <w:footnote w:type="continuationSeparator" w:id="0">
    <w:p w:rsidR="00320B1B" w:rsidRDefault="00320B1B" w:rsidP="001F39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5B7F3B"/>
    <w:multiLevelType w:val="hybridMultilevel"/>
    <w:tmpl w:val="0564110A"/>
    <w:lvl w:ilvl="0" w:tplc="DB2A74B6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ECF1953"/>
    <w:multiLevelType w:val="hybridMultilevel"/>
    <w:tmpl w:val="AAA8925A"/>
    <w:lvl w:ilvl="0" w:tplc="2556CB10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3ADD7886"/>
    <w:multiLevelType w:val="hybridMultilevel"/>
    <w:tmpl w:val="D3CE256A"/>
    <w:lvl w:ilvl="0" w:tplc="11904544">
      <w:start w:val="1"/>
      <w:numFmt w:val="lowerLetter"/>
      <w:lvlText w:val="(%1)"/>
      <w:lvlJc w:val="left"/>
      <w:pPr>
        <w:ind w:left="76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444560E4"/>
    <w:multiLevelType w:val="hybridMultilevel"/>
    <w:tmpl w:val="21C62242"/>
    <w:lvl w:ilvl="0" w:tplc="1C0AF6F0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ophagy(1554-8627)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2e9fpaet5afte25xr59dzte2fe9rzr9fst&quot;&gt;Mt3_submission&lt;record-ids&gt;&lt;item&gt;2&lt;/item&gt;&lt;item&gt;3&lt;/item&gt;&lt;item&gt;4&lt;/item&gt;&lt;item&gt;6&lt;/item&gt;&lt;item&gt;14&lt;/item&gt;&lt;item&gt;15&lt;/item&gt;&lt;item&gt;16&lt;/item&gt;&lt;item&gt;17&lt;/item&gt;&lt;item&gt;18&lt;/item&gt;&lt;item&gt;19&lt;/item&gt;&lt;item&gt;21&lt;/item&gt;&lt;item&gt;22&lt;/item&gt;&lt;item&gt;23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50&lt;/item&gt;&lt;item&gt;51&lt;/item&gt;&lt;item&gt;53&lt;/item&gt;&lt;item&gt;54&lt;/item&gt;&lt;item&gt;55&lt;/item&gt;&lt;item&gt;56&lt;/item&gt;&lt;item&gt;57&lt;/item&gt;&lt;item&gt;58&lt;/item&gt;&lt;/record-ids&gt;&lt;/item&gt;&lt;/Libraries&gt;"/>
  </w:docVars>
  <w:rsids>
    <w:rsidRoot w:val="00C4527D"/>
    <w:rsid w:val="00000102"/>
    <w:rsid w:val="00000488"/>
    <w:rsid w:val="00001CC6"/>
    <w:rsid w:val="000037C4"/>
    <w:rsid w:val="000103E8"/>
    <w:rsid w:val="000104FD"/>
    <w:rsid w:val="00010641"/>
    <w:rsid w:val="00015724"/>
    <w:rsid w:val="00015B43"/>
    <w:rsid w:val="00021AE8"/>
    <w:rsid w:val="00023F85"/>
    <w:rsid w:val="000300EF"/>
    <w:rsid w:val="00040F5A"/>
    <w:rsid w:val="0004197F"/>
    <w:rsid w:val="00046963"/>
    <w:rsid w:val="00050CD7"/>
    <w:rsid w:val="00051814"/>
    <w:rsid w:val="00053106"/>
    <w:rsid w:val="0005522E"/>
    <w:rsid w:val="00055555"/>
    <w:rsid w:val="00055DFD"/>
    <w:rsid w:val="00056F94"/>
    <w:rsid w:val="00057BA8"/>
    <w:rsid w:val="00060704"/>
    <w:rsid w:val="0006260E"/>
    <w:rsid w:val="0006709B"/>
    <w:rsid w:val="0007136C"/>
    <w:rsid w:val="000723BD"/>
    <w:rsid w:val="000734A2"/>
    <w:rsid w:val="000773BA"/>
    <w:rsid w:val="0008108E"/>
    <w:rsid w:val="0008275A"/>
    <w:rsid w:val="00083C14"/>
    <w:rsid w:val="00083F7B"/>
    <w:rsid w:val="0008562A"/>
    <w:rsid w:val="00085866"/>
    <w:rsid w:val="000865B4"/>
    <w:rsid w:val="00086A70"/>
    <w:rsid w:val="00092C37"/>
    <w:rsid w:val="000959A9"/>
    <w:rsid w:val="000A0201"/>
    <w:rsid w:val="000A0855"/>
    <w:rsid w:val="000A0A20"/>
    <w:rsid w:val="000A1602"/>
    <w:rsid w:val="000A2725"/>
    <w:rsid w:val="000C4E6E"/>
    <w:rsid w:val="000C6E37"/>
    <w:rsid w:val="000D02A9"/>
    <w:rsid w:val="000D0538"/>
    <w:rsid w:val="000D1EDF"/>
    <w:rsid w:val="000D2E5D"/>
    <w:rsid w:val="000D522F"/>
    <w:rsid w:val="000D5EFE"/>
    <w:rsid w:val="000D65C3"/>
    <w:rsid w:val="000E284E"/>
    <w:rsid w:val="000E2D9F"/>
    <w:rsid w:val="000E3075"/>
    <w:rsid w:val="000E4BA8"/>
    <w:rsid w:val="000E4D24"/>
    <w:rsid w:val="000E651E"/>
    <w:rsid w:val="000E7911"/>
    <w:rsid w:val="000F528E"/>
    <w:rsid w:val="000F74C5"/>
    <w:rsid w:val="00102865"/>
    <w:rsid w:val="001028BB"/>
    <w:rsid w:val="00104D88"/>
    <w:rsid w:val="00105962"/>
    <w:rsid w:val="001060EA"/>
    <w:rsid w:val="00107ED9"/>
    <w:rsid w:val="00111034"/>
    <w:rsid w:val="00112869"/>
    <w:rsid w:val="00114FCC"/>
    <w:rsid w:val="00115585"/>
    <w:rsid w:val="001158CF"/>
    <w:rsid w:val="0012068A"/>
    <w:rsid w:val="00124051"/>
    <w:rsid w:val="0012561B"/>
    <w:rsid w:val="0012748E"/>
    <w:rsid w:val="00127CB9"/>
    <w:rsid w:val="001310FC"/>
    <w:rsid w:val="00131E00"/>
    <w:rsid w:val="001336F3"/>
    <w:rsid w:val="00134F6B"/>
    <w:rsid w:val="00146C82"/>
    <w:rsid w:val="00147AFA"/>
    <w:rsid w:val="00152103"/>
    <w:rsid w:val="001527D8"/>
    <w:rsid w:val="00156AEF"/>
    <w:rsid w:val="001609E9"/>
    <w:rsid w:val="001617EF"/>
    <w:rsid w:val="001651AA"/>
    <w:rsid w:val="00165A0D"/>
    <w:rsid w:val="00167D15"/>
    <w:rsid w:val="0017145D"/>
    <w:rsid w:val="00171CC2"/>
    <w:rsid w:val="00172AFB"/>
    <w:rsid w:val="001813B0"/>
    <w:rsid w:val="001816A5"/>
    <w:rsid w:val="001826B1"/>
    <w:rsid w:val="00185AB4"/>
    <w:rsid w:val="0019244B"/>
    <w:rsid w:val="00193049"/>
    <w:rsid w:val="00193D39"/>
    <w:rsid w:val="00194026"/>
    <w:rsid w:val="00194CFE"/>
    <w:rsid w:val="00195BDE"/>
    <w:rsid w:val="001A017D"/>
    <w:rsid w:val="001A0655"/>
    <w:rsid w:val="001A1198"/>
    <w:rsid w:val="001A19B7"/>
    <w:rsid w:val="001A4184"/>
    <w:rsid w:val="001B25E1"/>
    <w:rsid w:val="001B6E07"/>
    <w:rsid w:val="001B76E8"/>
    <w:rsid w:val="001D3A2F"/>
    <w:rsid w:val="001D482B"/>
    <w:rsid w:val="001D5962"/>
    <w:rsid w:val="001E03F1"/>
    <w:rsid w:val="001E1CC4"/>
    <w:rsid w:val="001E43F4"/>
    <w:rsid w:val="001E53D1"/>
    <w:rsid w:val="001E6FAB"/>
    <w:rsid w:val="001F2E0C"/>
    <w:rsid w:val="001F39CE"/>
    <w:rsid w:val="001F575B"/>
    <w:rsid w:val="001F7778"/>
    <w:rsid w:val="00200F6B"/>
    <w:rsid w:val="00202462"/>
    <w:rsid w:val="002036B9"/>
    <w:rsid w:val="002064D5"/>
    <w:rsid w:val="00207380"/>
    <w:rsid w:val="00210925"/>
    <w:rsid w:val="00210EF0"/>
    <w:rsid w:val="00212249"/>
    <w:rsid w:val="00212AA9"/>
    <w:rsid w:val="00230842"/>
    <w:rsid w:val="002441B5"/>
    <w:rsid w:val="00245BDE"/>
    <w:rsid w:val="00245D62"/>
    <w:rsid w:val="002462D9"/>
    <w:rsid w:val="00251C32"/>
    <w:rsid w:val="0025535A"/>
    <w:rsid w:val="0025552D"/>
    <w:rsid w:val="002601EB"/>
    <w:rsid w:val="00260EF0"/>
    <w:rsid w:val="00261EE0"/>
    <w:rsid w:val="0026593B"/>
    <w:rsid w:val="0026629F"/>
    <w:rsid w:val="00273BFD"/>
    <w:rsid w:val="00281D7C"/>
    <w:rsid w:val="00283FB1"/>
    <w:rsid w:val="00284228"/>
    <w:rsid w:val="002862C8"/>
    <w:rsid w:val="00291A26"/>
    <w:rsid w:val="00291ACC"/>
    <w:rsid w:val="00294E0F"/>
    <w:rsid w:val="002957CA"/>
    <w:rsid w:val="00296B55"/>
    <w:rsid w:val="002A25EB"/>
    <w:rsid w:val="002A285C"/>
    <w:rsid w:val="002A46A8"/>
    <w:rsid w:val="002B08A7"/>
    <w:rsid w:val="002B412E"/>
    <w:rsid w:val="002B48C9"/>
    <w:rsid w:val="002C3362"/>
    <w:rsid w:val="002C3873"/>
    <w:rsid w:val="002C3F4A"/>
    <w:rsid w:val="002C4F3B"/>
    <w:rsid w:val="002C5878"/>
    <w:rsid w:val="002D3737"/>
    <w:rsid w:val="002E1109"/>
    <w:rsid w:val="002E253B"/>
    <w:rsid w:val="002F4052"/>
    <w:rsid w:val="0030177F"/>
    <w:rsid w:val="00301B1A"/>
    <w:rsid w:val="0030286B"/>
    <w:rsid w:val="003040E3"/>
    <w:rsid w:val="00305E73"/>
    <w:rsid w:val="00310657"/>
    <w:rsid w:val="00311CA9"/>
    <w:rsid w:val="00311EDC"/>
    <w:rsid w:val="00315458"/>
    <w:rsid w:val="00320B1B"/>
    <w:rsid w:val="0032260A"/>
    <w:rsid w:val="00326598"/>
    <w:rsid w:val="00326ECD"/>
    <w:rsid w:val="003278F2"/>
    <w:rsid w:val="00340493"/>
    <w:rsid w:val="00340566"/>
    <w:rsid w:val="00342D27"/>
    <w:rsid w:val="003431B9"/>
    <w:rsid w:val="00350CDC"/>
    <w:rsid w:val="0035105F"/>
    <w:rsid w:val="003546D2"/>
    <w:rsid w:val="00354C28"/>
    <w:rsid w:val="00355625"/>
    <w:rsid w:val="00356874"/>
    <w:rsid w:val="0036763D"/>
    <w:rsid w:val="00370C62"/>
    <w:rsid w:val="0037360F"/>
    <w:rsid w:val="0037771E"/>
    <w:rsid w:val="003807CC"/>
    <w:rsid w:val="00381F53"/>
    <w:rsid w:val="00382D97"/>
    <w:rsid w:val="00391BC7"/>
    <w:rsid w:val="00396978"/>
    <w:rsid w:val="003A0553"/>
    <w:rsid w:val="003A16D8"/>
    <w:rsid w:val="003A34A5"/>
    <w:rsid w:val="003A4637"/>
    <w:rsid w:val="003A4C87"/>
    <w:rsid w:val="003A5B1F"/>
    <w:rsid w:val="003A66C3"/>
    <w:rsid w:val="003A74E9"/>
    <w:rsid w:val="003B0796"/>
    <w:rsid w:val="003B72C1"/>
    <w:rsid w:val="003C4618"/>
    <w:rsid w:val="003C554E"/>
    <w:rsid w:val="003C5735"/>
    <w:rsid w:val="003D036B"/>
    <w:rsid w:val="003D21DA"/>
    <w:rsid w:val="003D332E"/>
    <w:rsid w:val="003E0D6D"/>
    <w:rsid w:val="003E3258"/>
    <w:rsid w:val="003E39CD"/>
    <w:rsid w:val="003E500D"/>
    <w:rsid w:val="003E5316"/>
    <w:rsid w:val="003E745A"/>
    <w:rsid w:val="003F77B6"/>
    <w:rsid w:val="00400C6D"/>
    <w:rsid w:val="00407893"/>
    <w:rsid w:val="00407F4E"/>
    <w:rsid w:val="00413E80"/>
    <w:rsid w:val="00415936"/>
    <w:rsid w:val="00426115"/>
    <w:rsid w:val="00430368"/>
    <w:rsid w:val="004311EC"/>
    <w:rsid w:val="00432343"/>
    <w:rsid w:val="00433A71"/>
    <w:rsid w:val="004355F5"/>
    <w:rsid w:val="00436258"/>
    <w:rsid w:val="00440D28"/>
    <w:rsid w:val="00441B52"/>
    <w:rsid w:val="00443962"/>
    <w:rsid w:val="004440D7"/>
    <w:rsid w:val="00446BEC"/>
    <w:rsid w:val="004504D0"/>
    <w:rsid w:val="00462A1F"/>
    <w:rsid w:val="0046402B"/>
    <w:rsid w:val="00466CBD"/>
    <w:rsid w:val="00474B60"/>
    <w:rsid w:val="00476445"/>
    <w:rsid w:val="00482446"/>
    <w:rsid w:val="00482B65"/>
    <w:rsid w:val="00483F30"/>
    <w:rsid w:val="0049390D"/>
    <w:rsid w:val="0049742F"/>
    <w:rsid w:val="004A0D15"/>
    <w:rsid w:val="004A22E9"/>
    <w:rsid w:val="004A41E1"/>
    <w:rsid w:val="004A68D0"/>
    <w:rsid w:val="004B05A5"/>
    <w:rsid w:val="004B27B2"/>
    <w:rsid w:val="004B389A"/>
    <w:rsid w:val="004B4AB2"/>
    <w:rsid w:val="004B5222"/>
    <w:rsid w:val="004B5867"/>
    <w:rsid w:val="004B7C3F"/>
    <w:rsid w:val="004C03EB"/>
    <w:rsid w:val="004C11B0"/>
    <w:rsid w:val="004C28D5"/>
    <w:rsid w:val="004C4901"/>
    <w:rsid w:val="004D1CAE"/>
    <w:rsid w:val="004D2613"/>
    <w:rsid w:val="004D2824"/>
    <w:rsid w:val="004D2BCB"/>
    <w:rsid w:val="004E2D57"/>
    <w:rsid w:val="004E48B7"/>
    <w:rsid w:val="004E51C1"/>
    <w:rsid w:val="004F1B51"/>
    <w:rsid w:val="004F33A8"/>
    <w:rsid w:val="004F6834"/>
    <w:rsid w:val="004F741C"/>
    <w:rsid w:val="00501957"/>
    <w:rsid w:val="005118CA"/>
    <w:rsid w:val="005120D2"/>
    <w:rsid w:val="0051767C"/>
    <w:rsid w:val="00522B0A"/>
    <w:rsid w:val="0052713C"/>
    <w:rsid w:val="0052741C"/>
    <w:rsid w:val="0053293F"/>
    <w:rsid w:val="005402AD"/>
    <w:rsid w:val="00540887"/>
    <w:rsid w:val="005416BB"/>
    <w:rsid w:val="0055051D"/>
    <w:rsid w:val="00550FA0"/>
    <w:rsid w:val="00556825"/>
    <w:rsid w:val="0056096E"/>
    <w:rsid w:val="00566D06"/>
    <w:rsid w:val="00566E64"/>
    <w:rsid w:val="005716B8"/>
    <w:rsid w:val="0057643C"/>
    <w:rsid w:val="00590E67"/>
    <w:rsid w:val="005920B0"/>
    <w:rsid w:val="00594065"/>
    <w:rsid w:val="005A12EF"/>
    <w:rsid w:val="005A2712"/>
    <w:rsid w:val="005A50F5"/>
    <w:rsid w:val="005A6F96"/>
    <w:rsid w:val="005B0267"/>
    <w:rsid w:val="005B0887"/>
    <w:rsid w:val="005B57B0"/>
    <w:rsid w:val="005B5897"/>
    <w:rsid w:val="005C029D"/>
    <w:rsid w:val="005C2B99"/>
    <w:rsid w:val="005C3EB0"/>
    <w:rsid w:val="005C61F9"/>
    <w:rsid w:val="005D443B"/>
    <w:rsid w:val="005D498E"/>
    <w:rsid w:val="005D5704"/>
    <w:rsid w:val="005D73FC"/>
    <w:rsid w:val="005E13F8"/>
    <w:rsid w:val="005E185A"/>
    <w:rsid w:val="005E4216"/>
    <w:rsid w:val="005E4FB0"/>
    <w:rsid w:val="005E6D49"/>
    <w:rsid w:val="005F0CF6"/>
    <w:rsid w:val="005F252E"/>
    <w:rsid w:val="005F2D8D"/>
    <w:rsid w:val="005F6146"/>
    <w:rsid w:val="0061129B"/>
    <w:rsid w:val="00611C7A"/>
    <w:rsid w:val="00611F6D"/>
    <w:rsid w:val="0061322A"/>
    <w:rsid w:val="00613513"/>
    <w:rsid w:val="00620EF8"/>
    <w:rsid w:val="0062138B"/>
    <w:rsid w:val="00621994"/>
    <w:rsid w:val="006248C2"/>
    <w:rsid w:val="006265CA"/>
    <w:rsid w:val="006303A4"/>
    <w:rsid w:val="00631BA9"/>
    <w:rsid w:val="00632E96"/>
    <w:rsid w:val="00633D66"/>
    <w:rsid w:val="0063452C"/>
    <w:rsid w:val="006350F5"/>
    <w:rsid w:val="00636303"/>
    <w:rsid w:val="006504D6"/>
    <w:rsid w:val="0065071E"/>
    <w:rsid w:val="00650E4B"/>
    <w:rsid w:val="00651F97"/>
    <w:rsid w:val="00660C94"/>
    <w:rsid w:val="00662B4A"/>
    <w:rsid w:val="00663793"/>
    <w:rsid w:val="00663AAD"/>
    <w:rsid w:val="00667798"/>
    <w:rsid w:val="00673BBC"/>
    <w:rsid w:val="006743A9"/>
    <w:rsid w:val="0067488D"/>
    <w:rsid w:val="006760AA"/>
    <w:rsid w:val="0067703F"/>
    <w:rsid w:val="0068050F"/>
    <w:rsid w:val="00681ACE"/>
    <w:rsid w:val="00681F12"/>
    <w:rsid w:val="00682915"/>
    <w:rsid w:val="006838BF"/>
    <w:rsid w:val="00683E9C"/>
    <w:rsid w:val="00690ABA"/>
    <w:rsid w:val="00690EFA"/>
    <w:rsid w:val="006913D3"/>
    <w:rsid w:val="006940EA"/>
    <w:rsid w:val="00694650"/>
    <w:rsid w:val="00697703"/>
    <w:rsid w:val="006A002B"/>
    <w:rsid w:val="006A1568"/>
    <w:rsid w:val="006A238A"/>
    <w:rsid w:val="006A28D6"/>
    <w:rsid w:val="006A2AD2"/>
    <w:rsid w:val="006A2C36"/>
    <w:rsid w:val="006A4117"/>
    <w:rsid w:val="006A53DF"/>
    <w:rsid w:val="006A6850"/>
    <w:rsid w:val="006A74FB"/>
    <w:rsid w:val="006A7EE3"/>
    <w:rsid w:val="006B1AEB"/>
    <w:rsid w:val="006B490E"/>
    <w:rsid w:val="006B4E53"/>
    <w:rsid w:val="006B7548"/>
    <w:rsid w:val="006C0295"/>
    <w:rsid w:val="006C184A"/>
    <w:rsid w:val="006C3B76"/>
    <w:rsid w:val="006C4DD9"/>
    <w:rsid w:val="006C4ECD"/>
    <w:rsid w:val="006D60DA"/>
    <w:rsid w:val="006D72A0"/>
    <w:rsid w:val="006D7E9A"/>
    <w:rsid w:val="006E0209"/>
    <w:rsid w:val="006E1076"/>
    <w:rsid w:val="006E154E"/>
    <w:rsid w:val="006E59E1"/>
    <w:rsid w:val="006F12E9"/>
    <w:rsid w:val="006F2597"/>
    <w:rsid w:val="0070689A"/>
    <w:rsid w:val="00707A3D"/>
    <w:rsid w:val="00710413"/>
    <w:rsid w:val="00711767"/>
    <w:rsid w:val="00716746"/>
    <w:rsid w:val="00721EB6"/>
    <w:rsid w:val="00722A69"/>
    <w:rsid w:val="0072407C"/>
    <w:rsid w:val="00724211"/>
    <w:rsid w:val="007266E6"/>
    <w:rsid w:val="00726858"/>
    <w:rsid w:val="0073043A"/>
    <w:rsid w:val="00730A16"/>
    <w:rsid w:val="0073144F"/>
    <w:rsid w:val="007367F6"/>
    <w:rsid w:val="00736E93"/>
    <w:rsid w:val="00740E1E"/>
    <w:rsid w:val="00741168"/>
    <w:rsid w:val="0075409F"/>
    <w:rsid w:val="0075417D"/>
    <w:rsid w:val="00754233"/>
    <w:rsid w:val="00757107"/>
    <w:rsid w:val="00757D39"/>
    <w:rsid w:val="00757F2E"/>
    <w:rsid w:val="0076300E"/>
    <w:rsid w:val="0076358D"/>
    <w:rsid w:val="00764EBC"/>
    <w:rsid w:val="00765654"/>
    <w:rsid w:val="007756A3"/>
    <w:rsid w:val="00777938"/>
    <w:rsid w:val="0078558D"/>
    <w:rsid w:val="0078694F"/>
    <w:rsid w:val="00790567"/>
    <w:rsid w:val="00790E05"/>
    <w:rsid w:val="00792850"/>
    <w:rsid w:val="007A4BEE"/>
    <w:rsid w:val="007B1858"/>
    <w:rsid w:val="007B1E89"/>
    <w:rsid w:val="007B7151"/>
    <w:rsid w:val="007C02B6"/>
    <w:rsid w:val="007C1C8D"/>
    <w:rsid w:val="007C42C1"/>
    <w:rsid w:val="007C6DB8"/>
    <w:rsid w:val="007C7702"/>
    <w:rsid w:val="007D3D51"/>
    <w:rsid w:val="007E02E7"/>
    <w:rsid w:val="007E14F6"/>
    <w:rsid w:val="007E1FEE"/>
    <w:rsid w:val="007E35E4"/>
    <w:rsid w:val="007E5674"/>
    <w:rsid w:val="007E754E"/>
    <w:rsid w:val="007F0504"/>
    <w:rsid w:val="007F0A51"/>
    <w:rsid w:val="007F5381"/>
    <w:rsid w:val="007F55F0"/>
    <w:rsid w:val="007F67AE"/>
    <w:rsid w:val="007F68C7"/>
    <w:rsid w:val="007F71D5"/>
    <w:rsid w:val="008030AD"/>
    <w:rsid w:val="008036A0"/>
    <w:rsid w:val="00803A18"/>
    <w:rsid w:val="00803C33"/>
    <w:rsid w:val="008055C5"/>
    <w:rsid w:val="00810531"/>
    <w:rsid w:val="0081427B"/>
    <w:rsid w:val="0081470F"/>
    <w:rsid w:val="008174E8"/>
    <w:rsid w:val="00823C3C"/>
    <w:rsid w:val="008246F0"/>
    <w:rsid w:val="00824DCA"/>
    <w:rsid w:val="00831C21"/>
    <w:rsid w:val="0083478B"/>
    <w:rsid w:val="00835E78"/>
    <w:rsid w:val="008414C5"/>
    <w:rsid w:val="008452FE"/>
    <w:rsid w:val="0085505D"/>
    <w:rsid w:val="00855099"/>
    <w:rsid w:val="008561E4"/>
    <w:rsid w:val="00856313"/>
    <w:rsid w:val="00856517"/>
    <w:rsid w:val="0086030E"/>
    <w:rsid w:val="008614BF"/>
    <w:rsid w:val="0086444E"/>
    <w:rsid w:val="0086652F"/>
    <w:rsid w:val="00867B11"/>
    <w:rsid w:val="00875A18"/>
    <w:rsid w:val="0087752F"/>
    <w:rsid w:val="0088083E"/>
    <w:rsid w:val="00880D5A"/>
    <w:rsid w:val="008814E8"/>
    <w:rsid w:val="008845AF"/>
    <w:rsid w:val="00890711"/>
    <w:rsid w:val="00890D14"/>
    <w:rsid w:val="0089162C"/>
    <w:rsid w:val="008917E9"/>
    <w:rsid w:val="008944A8"/>
    <w:rsid w:val="008A13CE"/>
    <w:rsid w:val="008A19B4"/>
    <w:rsid w:val="008A3C1F"/>
    <w:rsid w:val="008A64E0"/>
    <w:rsid w:val="008A6F8B"/>
    <w:rsid w:val="008B0905"/>
    <w:rsid w:val="008B1056"/>
    <w:rsid w:val="008B6250"/>
    <w:rsid w:val="008B6A17"/>
    <w:rsid w:val="008C3E0D"/>
    <w:rsid w:val="008C7BE1"/>
    <w:rsid w:val="008D4BF3"/>
    <w:rsid w:val="008D4FD7"/>
    <w:rsid w:val="008D6525"/>
    <w:rsid w:val="008E26E3"/>
    <w:rsid w:val="008E5151"/>
    <w:rsid w:val="008E587A"/>
    <w:rsid w:val="008E6177"/>
    <w:rsid w:val="008F0C6F"/>
    <w:rsid w:val="008F2CD4"/>
    <w:rsid w:val="008F2FD7"/>
    <w:rsid w:val="008F69B8"/>
    <w:rsid w:val="00900A93"/>
    <w:rsid w:val="00901534"/>
    <w:rsid w:val="00905F8C"/>
    <w:rsid w:val="0091779C"/>
    <w:rsid w:val="00917A15"/>
    <w:rsid w:val="00924C5D"/>
    <w:rsid w:val="009309EB"/>
    <w:rsid w:val="00930FBE"/>
    <w:rsid w:val="00932BDC"/>
    <w:rsid w:val="00934E38"/>
    <w:rsid w:val="0093622A"/>
    <w:rsid w:val="0094039C"/>
    <w:rsid w:val="00944B62"/>
    <w:rsid w:val="00953980"/>
    <w:rsid w:val="00954E6C"/>
    <w:rsid w:val="009567A2"/>
    <w:rsid w:val="009577F4"/>
    <w:rsid w:val="00961B51"/>
    <w:rsid w:val="00964013"/>
    <w:rsid w:val="00972CD0"/>
    <w:rsid w:val="0097349B"/>
    <w:rsid w:val="00974206"/>
    <w:rsid w:val="0097747E"/>
    <w:rsid w:val="0098745F"/>
    <w:rsid w:val="00991F12"/>
    <w:rsid w:val="009938A8"/>
    <w:rsid w:val="00994041"/>
    <w:rsid w:val="00995B8A"/>
    <w:rsid w:val="009A135A"/>
    <w:rsid w:val="009A778E"/>
    <w:rsid w:val="009B23DD"/>
    <w:rsid w:val="009B27F3"/>
    <w:rsid w:val="009B30DA"/>
    <w:rsid w:val="009B61FE"/>
    <w:rsid w:val="009B69E8"/>
    <w:rsid w:val="009B729E"/>
    <w:rsid w:val="009C0F9F"/>
    <w:rsid w:val="009C22DE"/>
    <w:rsid w:val="009C2B2C"/>
    <w:rsid w:val="009C3788"/>
    <w:rsid w:val="009C522D"/>
    <w:rsid w:val="009C5E9B"/>
    <w:rsid w:val="009C6189"/>
    <w:rsid w:val="009C66EB"/>
    <w:rsid w:val="009D2152"/>
    <w:rsid w:val="009D2476"/>
    <w:rsid w:val="009D26CF"/>
    <w:rsid w:val="009E0AE0"/>
    <w:rsid w:val="009E0ED9"/>
    <w:rsid w:val="009E2068"/>
    <w:rsid w:val="009E37FE"/>
    <w:rsid w:val="009E4E9D"/>
    <w:rsid w:val="009E51B0"/>
    <w:rsid w:val="009E7049"/>
    <w:rsid w:val="009F78A3"/>
    <w:rsid w:val="00A003E6"/>
    <w:rsid w:val="00A01FC3"/>
    <w:rsid w:val="00A045A9"/>
    <w:rsid w:val="00A05D82"/>
    <w:rsid w:val="00A069CC"/>
    <w:rsid w:val="00A10F0A"/>
    <w:rsid w:val="00A11521"/>
    <w:rsid w:val="00A12A4A"/>
    <w:rsid w:val="00A13267"/>
    <w:rsid w:val="00A16D6B"/>
    <w:rsid w:val="00A2043F"/>
    <w:rsid w:val="00A21297"/>
    <w:rsid w:val="00A214CE"/>
    <w:rsid w:val="00A22152"/>
    <w:rsid w:val="00A2451F"/>
    <w:rsid w:val="00A27AEB"/>
    <w:rsid w:val="00A34408"/>
    <w:rsid w:val="00A34D15"/>
    <w:rsid w:val="00A4093F"/>
    <w:rsid w:val="00A45676"/>
    <w:rsid w:val="00A45909"/>
    <w:rsid w:val="00A521B3"/>
    <w:rsid w:val="00A548A4"/>
    <w:rsid w:val="00A64C93"/>
    <w:rsid w:val="00A65926"/>
    <w:rsid w:val="00A66263"/>
    <w:rsid w:val="00A66362"/>
    <w:rsid w:val="00A71073"/>
    <w:rsid w:val="00A71659"/>
    <w:rsid w:val="00A72FAF"/>
    <w:rsid w:val="00A74D87"/>
    <w:rsid w:val="00A82496"/>
    <w:rsid w:val="00A82C41"/>
    <w:rsid w:val="00A82F06"/>
    <w:rsid w:val="00A836A5"/>
    <w:rsid w:val="00A84AD6"/>
    <w:rsid w:val="00A86339"/>
    <w:rsid w:val="00A86CC2"/>
    <w:rsid w:val="00A87607"/>
    <w:rsid w:val="00A90485"/>
    <w:rsid w:val="00A90FDA"/>
    <w:rsid w:val="00A94438"/>
    <w:rsid w:val="00AA0418"/>
    <w:rsid w:val="00AA6190"/>
    <w:rsid w:val="00AA64CA"/>
    <w:rsid w:val="00AA6D72"/>
    <w:rsid w:val="00AB37BA"/>
    <w:rsid w:val="00AB572D"/>
    <w:rsid w:val="00AB7E46"/>
    <w:rsid w:val="00AC1F31"/>
    <w:rsid w:val="00AC34C9"/>
    <w:rsid w:val="00AC3B0E"/>
    <w:rsid w:val="00AC4609"/>
    <w:rsid w:val="00AE1B91"/>
    <w:rsid w:val="00AE2A4B"/>
    <w:rsid w:val="00AE3B83"/>
    <w:rsid w:val="00AF0F2D"/>
    <w:rsid w:val="00AF1F06"/>
    <w:rsid w:val="00AF29B0"/>
    <w:rsid w:val="00AF3829"/>
    <w:rsid w:val="00AF3CBF"/>
    <w:rsid w:val="00AF4066"/>
    <w:rsid w:val="00AF7873"/>
    <w:rsid w:val="00B00DAF"/>
    <w:rsid w:val="00B00EAC"/>
    <w:rsid w:val="00B049A9"/>
    <w:rsid w:val="00B0534A"/>
    <w:rsid w:val="00B05B71"/>
    <w:rsid w:val="00B06A89"/>
    <w:rsid w:val="00B06A9F"/>
    <w:rsid w:val="00B15295"/>
    <w:rsid w:val="00B174B6"/>
    <w:rsid w:val="00B230DA"/>
    <w:rsid w:val="00B23692"/>
    <w:rsid w:val="00B24BBF"/>
    <w:rsid w:val="00B26B91"/>
    <w:rsid w:val="00B316E1"/>
    <w:rsid w:val="00B35326"/>
    <w:rsid w:val="00B359EC"/>
    <w:rsid w:val="00B364C9"/>
    <w:rsid w:val="00B37541"/>
    <w:rsid w:val="00B439A0"/>
    <w:rsid w:val="00B52747"/>
    <w:rsid w:val="00B56D63"/>
    <w:rsid w:val="00B56D8E"/>
    <w:rsid w:val="00B5727C"/>
    <w:rsid w:val="00B6440F"/>
    <w:rsid w:val="00B665C5"/>
    <w:rsid w:val="00B67AB3"/>
    <w:rsid w:val="00B7336F"/>
    <w:rsid w:val="00B73912"/>
    <w:rsid w:val="00B757DA"/>
    <w:rsid w:val="00B81522"/>
    <w:rsid w:val="00B82683"/>
    <w:rsid w:val="00B82A6B"/>
    <w:rsid w:val="00B879C9"/>
    <w:rsid w:val="00B928D9"/>
    <w:rsid w:val="00B95C1C"/>
    <w:rsid w:val="00B963B8"/>
    <w:rsid w:val="00BA6915"/>
    <w:rsid w:val="00BB08FD"/>
    <w:rsid w:val="00BB0EF2"/>
    <w:rsid w:val="00BB1227"/>
    <w:rsid w:val="00BB2DC3"/>
    <w:rsid w:val="00BB4D3B"/>
    <w:rsid w:val="00BB5473"/>
    <w:rsid w:val="00BB5905"/>
    <w:rsid w:val="00BB5B85"/>
    <w:rsid w:val="00BC4031"/>
    <w:rsid w:val="00BC579A"/>
    <w:rsid w:val="00BC7060"/>
    <w:rsid w:val="00BD60F2"/>
    <w:rsid w:val="00BD73F8"/>
    <w:rsid w:val="00BE6B01"/>
    <w:rsid w:val="00BF20E7"/>
    <w:rsid w:val="00BF2C2D"/>
    <w:rsid w:val="00BF32A6"/>
    <w:rsid w:val="00BF362F"/>
    <w:rsid w:val="00BF4B30"/>
    <w:rsid w:val="00BF61AC"/>
    <w:rsid w:val="00C06F38"/>
    <w:rsid w:val="00C142BA"/>
    <w:rsid w:val="00C163E9"/>
    <w:rsid w:val="00C20A97"/>
    <w:rsid w:val="00C226FB"/>
    <w:rsid w:val="00C2436E"/>
    <w:rsid w:val="00C245CA"/>
    <w:rsid w:val="00C2584D"/>
    <w:rsid w:val="00C306BD"/>
    <w:rsid w:val="00C313A2"/>
    <w:rsid w:val="00C31EEC"/>
    <w:rsid w:val="00C325BE"/>
    <w:rsid w:val="00C32F29"/>
    <w:rsid w:val="00C3576D"/>
    <w:rsid w:val="00C42BF3"/>
    <w:rsid w:val="00C4527D"/>
    <w:rsid w:val="00C472AB"/>
    <w:rsid w:val="00C47E7E"/>
    <w:rsid w:val="00C52FEE"/>
    <w:rsid w:val="00C57B83"/>
    <w:rsid w:val="00C64209"/>
    <w:rsid w:val="00C71A39"/>
    <w:rsid w:val="00C72C67"/>
    <w:rsid w:val="00C77584"/>
    <w:rsid w:val="00C8202D"/>
    <w:rsid w:val="00C8568B"/>
    <w:rsid w:val="00C96775"/>
    <w:rsid w:val="00C970C5"/>
    <w:rsid w:val="00C97817"/>
    <w:rsid w:val="00C97E46"/>
    <w:rsid w:val="00CA0451"/>
    <w:rsid w:val="00CA086C"/>
    <w:rsid w:val="00CA2BE1"/>
    <w:rsid w:val="00CA3065"/>
    <w:rsid w:val="00CA5AB1"/>
    <w:rsid w:val="00CA5CE8"/>
    <w:rsid w:val="00CB3ECE"/>
    <w:rsid w:val="00CB44DB"/>
    <w:rsid w:val="00CB48F3"/>
    <w:rsid w:val="00CB4A6B"/>
    <w:rsid w:val="00CB4F5F"/>
    <w:rsid w:val="00CB54D0"/>
    <w:rsid w:val="00CB709A"/>
    <w:rsid w:val="00CC0069"/>
    <w:rsid w:val="00CC3DEA"/>
    <w:rsid w:val="00CC4764"/>
    <w:rsid w:val="00CC7924"/>
    <w:rsid w:val="00CD0653"/>
    <w:rsid w:val="00CD33C1"/>
    <w:rsid w:val="00CD6B2E"/>
    <w:rsid w:val="00CE2B32"/>
    <w:rsid w:val="00CE36D6"/>
    <w:rsid w:val="00CE4B17"/>
    <w:rsid w:val="00CE5C22"/>
    <w:rsid w:val="00CE6426"/>
    <w:rsid w:val="00CF0C6C"/>
    <w:rsid w:val="00CF6FF4"/>
    <w:rsid w:val="00CF761F"/>
    <w:rsid w:val="00D0268B"/>
    <w:rsid w:val="00D02C15"/>
    <w:rsid w:val="00D046BB"/>
    <w:rsid w:val="00D0534A"/>
    <w:rsid w:val="00D07D12"/>
    <w:rsid w:val="00D122A8"/>
    <w:rsid w:val="00D13A9D"/>
    <w:rsid w:val="00D14178"/>
    <w:rsid w:val="00D15535"/>
    <w:rsid w:val="00D218C1"/>
    <w:rsid w:val="00D219B6"/>
    <w:rsid w:val="00D221FB"/>
    <w:rsid w:val="00D2614C"/>
    <w:rsid w:val="00D26ACD"/>
    <w:rsid w:val="00D270BA"/>
    <w:rsid w:val="00D31968"/>
    <w:rsid w:val="00D32B33"/>
    <w:rsid w:val="00D35DED"/>
    <w:rsid w:val="00D374F8"/>
    <w:rsid w:val="00D37E73"/>
    <w:rsid w:val="00D407CB"/>
    <w:rsid w:val="00D44244"/>
    <w:rsid w:val="00D45DBF"/>
    <w:rsid w:val="00D47E25"/>
    <w:rsid w:val="00D64E49"/>
    <w:rsid w:val="00D7132E"/>
    <w:rsid w:val="00D71437"/>
    <w:rsid w:val="00D72ECA"/>
    <w:rsid w:val="00D771E1"/>
    <w:rsid w:val="00D82214"/>
    <w:rsid w:val="00D86FB3"/>
    <w:rsid w:val="00D91171"/>
    <w:rsid w:val="00D95D8E"/>
    <w:rsid w:val="00D9717E"/>
    <w:rsid w:val="00DA2402"/>
    <w:rsid w:val="00DA391F"/>
    <w:rsid w:val="00DB10BF"/>
    <w:rsid w:val="00DB3CBB"/>
    <w:rsid w:val="00DB62B6"/>
    <w:rsid w:val="00DB65EF"/>
    <w:rsid w:val="00DC1F82"/>
    <w:rsid w:val="00DC2330"/>
    <w:rsid w:val="00DC6C79"/>
    <w:rsid w:val="00DD042A"/>
    <w:rsid w:val="00DD07C2"/>
    <w:rsid w:val="00DD150A"/>
    <w:rsid w:val="00DD5866"/>
    <w:rsid w:val="00DD6852"/>
    <w:rsid w:val="00DD7DE6"/>
    <w:rsid w:val="00DE081B"/>
    <w:rsid w:val="00DE3262"/>
    <w:rsid w:val="00DE4D20"/>
    <w:rsid w:val="00DF502F"/>
    <w:rsid w:val="00E107F6"/>
    <w:rsid w:val="00E10A67"/>
    <w:rsid w:val="00E13C85"/>
    <w:rsid w:val="00E1533E"/>
    <w:rsid w:val="00E2073C"/>
    <w:rsid w:val="00E22903"/>
    <w:rsid w:val="00E2627D"/>
    <w:rsid w:val="00E46C8B"/>
    <w:rsid w:val="00E46EFB"/>
    <w:rsid w:val="00E47B26"/>
    <w:rsid w:val="00E508C0"/>
    <w:rsid w:val="00E57A13"/>
    <w:rsid w:val="00E600B4"/>
    <w:rsid w:val="00E635E5"/>
    <w:rsid w:val="00E65059"/>
    <w:rsid w:val="00E70CFD"/>
    <w:rsid w:val="00E76C24"/>
    <w:rsid w:val="00E80BBB"/>
    <w:rsid w:val="00E82D0C"/>
    <w:rsid w:val="00E86C8D"/>
    <w:rsid w:val="00E87245"/>
    <w:rsid w:val="00E94CBD"/>
    <w:rsid w:val="00E9750B"/>
    <w:rsid w:val="00EA7C89"/>
    <w:rsid w:val="00EB097A"/>
    <w:rsid w:val="00EB1D1A"/>
    <w:rsid w:val="00EC2FB6"/>
    <w:rsid w:val="00EC3E24"/>
    <w:rsid w:val="00EC48B9"/>
    <w:rsid w:val="00ED2E4E"/>
    <w:rsid w:val="00ED2EF3"/>
    <w:rsid w:val="00ED4679"/>
    <w:rsid w:val="00ED686A"/>
    <w:rsid w:val="00EE45FD"/>
    <w:rsid w:val="00EE5A52"/>
    <w:rsid w:val="00EF0466"/>
    <w:rsid w:val="00EF5A78"/>
    <w:rsid w:val="00EF7DCF"/>
    <w:rsid w:val="00F0261B"/>
    <w:rsid w:val="00F0319D"/>
    <w:rsid w:val="00F05457"/>
    <w:rsid w:val="00F07468"/>
    <w:rsid w:val="00F1374A"/>
    <w:rsid w:val="00F13D81"/>
    <w:rsid w:val="00F15ADD"/>
    <w:rsid w:val="00F17E53"/>
    <w:rsid w:val="00F21431"/>
    <w:rsid w:val="00F21F32"/>
    <w:rsid w:val="00F265C3"/>
    <w:rsid w:val="00F27125"/>
    <w:rsid w:val="00F27B57"/>
    <w:rsid w:val="00F31CC4"/>
    <w:rsid w:val="00F32E49"/>
    <w:rsid w:val="00F37F24"/>
    <w:rsid w:val="00F42AA7"/>
    <w:rsid w:val="00F47DB1"/>
    <w:rsid w:val="00F51B4A"/>
    <w:rsid w:val="00F5626E"/>
    <w:rsid w:val="00F5736A"/>
    <w:rsid w:val="00F6023D"/>
    <w:rsid w:val="00F608ED"/>
    <w:rsid w:val="00F6159B"/>
    <w:rsid w:val="00F6187A"/>
    <w:rsid w:val="00F647BB"/>
    <w:rsid w:val="00F64F19"/>
    <w:rsid w:val="00F71C29"/>
    <w:rsid w:val="00F731AF"/>
    <w:rsid w:val="00F768A9"/>
    <w:rsid w:val="00F76F98"/>
    <w:rsid w:val="00F8400E"/>
    <w:rsid w:val="00F90F8B"/>
    <w:rsid w:val="00F968AC"/>
    <w:rsid w:val="00F97518"/>
    <w:rsid w:val="00FA322B"/>
    <w:rsid w:val="00FB2C08"/>
    <w:rsid w:val="00FB4FED"/>
    <w:rsid w:val="00FB61ED"/>
    <w:rsid w:val="00FC0BE3"/>
    <w:rsid w:val="00FC0CED"/>
    <w:rsid w:val="00FC312C"/>
    <w:rsid w:val="00FC3F0B"/>
    <w:rsid w:val="00FC5CED"/>
    <w:rsid w:val="00FC6C5F"/>
    <w:rsid w:val="00FD09F9"/>
    <w:rsid w:val="00FD177C"/>
    <w:rsid w:val="00FE40DD"/>
    <w:rsid w:val="00FE7A8F"/>
    <w:rsid w:val="00FF12DD"/>
    <w:rsid w:val="00FF6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29B3FA"/>
  <w15:docId w15:val="{00EECED7-4815-4DA9-8B21-811B6C469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527D"/>
    <w:pPr>
      <w:widowControl w:val="0"/>
      <w:wordWrap w:val="0"/>
      <w:jc w:val="both"/>
    </w:pPr>
    <w:rPr>
      <w:rFonts w:ascii="Times New Roman" w:eastAsia="바탕체" w:hAnsi="Times New Roman" w:cs="Times New Roman"/>
      <w:sz w:val="22"/>
    </w:rPr>
  </w:style>
  <w:style w:type="paragraph" w:styleId="1">
    <w:name w:val="heading 1"/>
    <w:basedOn w:val="a"/>
    <w:next w:val="a"/>
    <w:link w:val="1Char"/>
    <w:uiPriority w:val="9"/>
    <w:qFormat/>
    <w:rsid w:val="00721EB6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">
    <w:name w:val="st"/>
    <w:basedOn w:val="a0"/>
    <w:rsid w:val="00281D7C"/>
  </w:style>
  <w:style w:type="character" w:customStyle="1" w:styleId="line1">
    <w:name w:val="line1"/>
    <w:rsid w:val="00281D7C"/>
    <w:rPr>
      <w:vanish w:val="0"/>
      <w:webHidden w:val="0"/>
      <w:specVanish w:val="0"/>
    </w:rPr>
  </w:style>
  <w:style w:type="character" w:customStyle="1" w:styleId="st1">
    <w:name w:val="st1"/>
    <w:rsid w:val="00281D7C"/>
  </w:style>
  <w:style w:type="character" w:customStyle="1" w:styleId="highlight2">
    <w:name w:val="highlight2"/>
    <w:rsid w:val="00281D7C"/>
  </w:style>
  <w:style w:type="paragraph" w:styleId="a3">
    <w:name w:val="header"/>
    <w:basedOn w:val="a"/>
    <w:link w:val="Char"/>
    <w:uiPriority w:val="99"/>
    <w:unhideWhenUsed/>
    <w:rsid w:val="001F39C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F39CE"/>
    <w:rPr>
      <w:rFonts w:ascii="Times New Roman" w:eastAsia="바탕체" w:hAnsi="Times New Roman" w:cs="Times New Roman"/>
      <w:sz w:val="22"/>
    </w:rPr>
  </w:style>
  <w:style w:type="paragraph" w:styleId="a4">
    <w:name w:val="footer"/>
    <w:basedOn w:val="a"/>
    <w:link w:val="Char0"/>
    <w:uiPriority w:val="99"/>
    <w:unhideWhenUsed/>
    <w:rsid w:val="001F39C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F39CE"/>
    <w:rPr>
      <w:rFonts w:ascii="Times New Roman" w:eastAsia="바탕체" w:hAnsi="Times New Roman" w:cs="Times New Roman"/>
      <w:sz w:val="22"/>
    </w:rPr>
  </w:style>
  <w:style w:type="character" w:styleId="a5">
    <w:name w:val="Hyperlink"/>
    <w:basedOn w:val="a0"/>
    <w:uiPriority w:val="99"/>
    <w:unhideWhenUsed/>
    <w:rsid w:val="00683E9C"/>
    <w:rPr>
      <w:color w:val="0000FF" w:themeColor="hyperlink"/>
      <w:u w:val="single"/>
    </w:rPr>
  </w:style>
  <w:style w:type="character" w:styleId="a6">
    <w:name w:val="FollowedHyperlink"/>
    <w:basedOn w:val="a0"/>
    <w:uiPriority w:val="99"/>
    <w:semiHidden/>
    <w:unhideWhenUsed/>
    <w:rsid w:val="00683E9C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01572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015724"/>
    <w:rPr>
      <w:rFonts w:ascii="Times New Roman" w:eastAsia="바탕체" w:hAnsi="Times New Roman" w:cs="Times New Roman"/>
      <w:noProof/>
      <w:sz w:val="22"/>
    </w:rPr>
  </w:style>
  <w:style w:type="paragraph" w:customStyle="1" w:styleId="EndNoteBibliography">
    <w:name w:val="EndNote Bibliography"/>
    <w:basedOn w:val="a"/>
    <w:link w:val="EndNoteBibliographyChar"/>
    <w:rsid w:val="00015724"/>
    <w:pPr>
      <w:jc w:val="left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015724"/>
    <w:rPr>
      <w:rFonts w:ascii="Times New Roman" w:eastAsia="바탕체" w:hAnsi="Times New Roman" w:cs="Times New Roman"/>
      <w:noProof/>
      <w:sz w:val="22"/>
    </w:rPr>
  </w:style>
  <w:style w:type="character" w:customStyle="1" w:styleId="fontsize">
    <w:name w:val="fontsize"/>
    <w:basedOn w:val="a0"/>
    <w:rsid w:val="003C4618"/>
  </w:style>
  <w:style w:type="paragraph" w:styleId="a7">
    <w:name w:val="List Paragraph"/>
    <w:basedOn w:val="a"/>
    <w:uiPriority w:val="34"/>
    <w:qFormat/>
    <w:rsid w:val="00E13C85"/>
    <w:pPr>
      <w:ind w:leftChars="400" w:left="800"/>
    </w:pPr>
  </w:style>
  <w:style w:type="paragraph" w:styleId="a8">
    <w:name w:val="Balloon Text"/>
    <w:basedOn w:val="a"/>
    <w:link w:val="Char1"/>
    <w:uiPriority w:val="99"/>
    <w:semiHidden/>
    <w:unhideWhenUsed/>
    <w:rsid w:val="008D6525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8D6525"/>
    <w:rPr>
      <w:rFonts w:asciiTheme="majorHAnsi" w:eastAsiaTheme="majorEastAsia" w:hAnsiTheme="majorHAnsi" w:cstheme="majorBidi"/>
      <w:sz w:val="18"/>
      <w:szCs w:val="18"/>
    </w:rPr>
  </w:style>
  <w:style w:type="character" w:customStyle="1" w:styleId="1Char">
    <w:name w:val="제목 1 Char"/>
    <w:basedOn w:val="a0"/>
    <w:link w:val="1"/>
    <w:uiPriority w:val="9"/>
    <w:rsid w:val="00721EB6"/>
    <w:rPr>
      <w:rFonts w:asciiTheme="majorHAnsi" w:eastAsiaTheme="majorEastAsia" w:hAnsiTheme="majorHAnsi" w:cstheme="majorBidi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729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426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09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557664">
                  <w:marLeft w:val="-37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903234">
                      <w:marLeft w:val="375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6" w:space="0" w:color="B4B4B4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92576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07140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67987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30696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275777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86900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398316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kko@amc.seoul.kr" TargetMode="External"/><Relationship Id="rId13" Type="http://schemas.openxmlformats.org/officeDocument/2006/relationships/image" Target="media/image5.jpe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jp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g"/><Relationship Id="rId5" Type="http://schemas.openxmlformats.org/officeDocument/2006/relationships/webSettings" Target="webSettings.xml"/><Relationship Id="rId15" Type="http://schemas.openxmlformats.org/officeDocument/2006/relationships/image" Target="media/image7.jpeg"/><Relationship Id="rId10" Type="http://schemas.openxmlformats.org/officeDocument/2006/relationships/image" Target="media/image2.jpg"/><Relationship Id="rId4" Type="http://schemas.openxmlformats.org/officeDocument/2006/relationships/settings" Target="settings.xml"/><Relationship Id="rId9" Type="http://schemas.openxmlformats.org/officeDocument/2006/relationships/image" Target="media/image1.jpg"/><Relationship Id="rId14" Type="http://schemas.openxmlformats.org/officeDocument/2006/relationships/image" Target="media/image6.jp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3DB4062-F47D-4D93-A400-17183D6088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8</Pages>
  <Words>544</Words>
  <Characters>3106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김하나</cp:lastModifiedBy>
  <cp:revision>7</cp:revision>
  <cp:lastPrinted>2016-02-17T01:39:00Z</cp:lastPrinted>
  <dcterms:created xsi:type="dcterms:W3CDTF">2019-11-26T10:18:00Z</dcterms:created>
  <dcterms:modified xsi:type="dcterms:W3CDTF">2019-12-02T00:33:00Z</dcterms:modified>
</cp:coreProperties>
</file>